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BA6A0" w14:textId="56280E2C" w:rsidR="00EC2B33" w:rsidRDefault="00000000">
      <w:pPr>
        <w:jc w:val="both"/>
        <w:rPr>
          <w:b/>
        </w:rPr>
      </w:pPr>
      <w:r>
        <w:rPr>
          <w:b/>
        </w:rPr>
        <w:t xml:space="preserve">Supplemental Table 1 </w:t>
      </w:r>
      <w:r w:rsidR="00E86427">
        <w:rPr>
          <w:b/>
        </w:rPr>
        <w:t>Convalescent and</w:t>
      </w:r>
      <w:r>
        <w:rPr>
          <w:b/>
        </w:rPr>
        <w:t xml:space="preserve"> Naive Participant Biodata </w:t>
      </w:r>
    </w:p>
    <w:p w14:paraId="65D44122" w14:textId="77777777" w:rsidR="00EC2B33" w:rsidRDefault="00EC2B33">
      <w:pPr>
        <w:jc w:val="both"/>
      </w:pPr>
    </w:p>
    <w:p w14:paraId="1AD39C9B" w14:textId="77777777" w:rsidR="00EC2B33" w:rsidRDefault="00EC2B33"/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675"/>
        <w:gridCol w:w="1050"/>
        <w:gridCol w:w="1650"/>
        <w:gridCol w:w="2400"/>
        <w:gridCol w:w="2145"/>
      </w:tblGrid>
      <w:tr w:rsidR="00EC2B33" w14:paraId="473D44F0" w14:textId="77777777">
        <w:trPr>
          <w:trHeight w:val="66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center"/>
          </w:tcPr>
          <w:p w14:paraId="432BA553" w14:textId="77777777" w:rsidR="00EC2B33" w:rsidRDefault="00000000">
            <w:pPr>
              <w:jc w:val="center"/>
            </w:pPr>
            <w:r>
              <w:t>Sample ID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center"/>
          </w:tcPr>
          <w:p w14:paraId="7C7231C6" w14:textId="77777777" w:rsidR="00EC2B33" w:rsidRDefault="00000000">
            <w:pPr>
              <w:jc w:val="center"/>
            </w:pPr>
            <w:r>
              <w:t>A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center"/>
          </w:tcPr>
          <w:p w14:paraId="43EC63DA" w14:textId="77777777" w:rsidR="00EC2B33" w:rsidRDefault="00000000">
            <w:pPr>
              <w:jc w:val="center"/>
            </w:pPr>
            <w:r>
              <w:t>Sex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center"/>
          </w:tcPr>
          <w:p w14:paraId="5EBF83D3" w14:textId="77777777" w:rsidR="00EC2B33" w:rsidRDefault="00000000">
            <w:pPr>
              <w:jc w:val="center"/>
            </w:pPr>
            <w:r>
              <w:t>Collection dat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center"/>
          </w:tcPr>
          <w:p w14:paraId="7431297D" w14:textId="77777777" w:rsidR="00EC2B33" w:rsidRDefault="00000000">
            <w:pPr>
              <w:jc w:val="center"/>
            </w:pPr>
            <w:r>
              <w:t>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center"/>
          </w:tcPr>
          <w:p w14:paraId="1D119992" w14:textId="77777777" w:rsidR="00EC2B33" w:rsidRDefault="00000000">
            <w:pPr>
              <w:jc w:val="center"/>
            </w:pPr>
            <w:proofErr w:type="spellStart"/>
            <w:r>
              <w:t>PepSeq</w:t>
            </w:r>
            <w:proofErr w:type="spellEnd"/>
            <w:r>
              <w:t xml:space="preserve"> Library</w:t>
            </w:r>
          </w:p>
        </w:tc>
      </w:tr>
      <w:tr w:rsidR="00EC2B33" w14:paraId="482D8B2A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48A8F4B" w14:textId="77777777" w:rsidR="00EC2B33" w:rsidRDefault="00000000">
            <w:pPr>
              <w:jc w:val="right"/>
            </w:pPr>
            <w:r>
              <w:t>BB00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2A7FD80" w14:textId="77777777" w:rsidR="00EC2B33" w:rsidRDefault="00000000">
            <w:pPr>
              <w:jc w:val="right"/>
            </w:pPr>
            <w:r>
              <w:t>1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1B4D565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16B3884" w14:textId="77777777" w:rsidR="00EC2B33" w:rsidRDefault="00000000">
            <w:pPr>
              <w:jc w:val="right"/>
            </w:pPr>
            <w:r>
              <w:t>1/6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963FBF6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BC60EAC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22EAB8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640AA52" w14:textId="77777777" w:rsidR="00EC2B33" w:rsidRDefault="00000000">
            <w:pPr>
              <w:jc w:val="right"/>
            </w:pPr>
            <w:r>
              <w:t>BB00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9D2BA05" w14:textId="77777777" w:rsidR="00EC2B33" w:rsidRDefault="00000000">
            <w:pPr>
              <w:jc w:val="right"/>
            </w:pPr>
            <w:r>
              <w:t>3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372E6E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3FCF8EB" w14:textId="77777777" w:rsidR="00EC2B33" w:rsidRDefault="00000000">
            <w:pPr>
              <w:jc w:val="right"/>
            </w:pPr>
            <w:r>
              <w:t>1/7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AE629BC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ADBED62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0335E4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3766B14" w14:textId="77777777" w:rsidR="00EC2B33" w:rsidRDefault="00000000">
            <w:pPr>
              <w:jc w:val="right"/>
            </w:pPr>
            <w:r>
              <w:t>BB00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0F69170" w14:textId="77777777" w:rsidR="00EC2B33" w:rsidRDefault="00000000">
            <w:pPr>
              <w:jc w:val="right"/>
            </w:pPr>
            <w:r>
              <w:t>2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E367837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AAE997E" w14:textId="77777777" w:rsidR="00EC2B33" w:rsidRDefault="00000000">
            <w:pPr>
              <w:jc w:val="right"/>
            </w:pPr>
            <w:r>
              <w:t>1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434380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A815F56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018222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DB4A32F" w14:textId="77777777" w:rsidR="00EC2B33" w:rsidRDefault="00000000">
            <w:pPr>
              <w:jc w:val="right"/>
            </w:pPr>
            <w:r>
              <w:t>BB01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5E5104C" w14:textId="77777777" w:rsidR="00EC2B33" w:rsidRDefault="00000000">
            <w:pPr>
              <w:jc w:val="right"/>
            </w:pPr>
            <w:r>
              <w:t>2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FAF25B9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471C8D" w14:textId="77777777" w:rsidR="00EC2B33" w:rsidRDefault="00000000">
            <w:pPr>
              <w:jc w:val="right"/>
            </w:pPr>
            <w:r>
              <w:t>1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C1F07BD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D78D88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55208C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8E28A28" w14:textId="77777777" w:rsidR="00EC2B33" w:rsidRDefault="00000000">
            <w:pPr>
              <w:jc w:val="right"/>
            </w:pPr>
            <w:r>
              <w:t>BB01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5DAFA86" w14:textId="77777777" w:rsidR="00EC2B33" w:rsidRDefault="00000000">
            <w:pPr>
              <w:jc w:val="right"/>
            </w:pPr>
            <w:r>
              <w:t>2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CC99FEE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E09183F" w14:textId="77777777" w:rsidR="00EC2B33" w:rsidRDefault="00000000">
            <w:pPr>
              <w:jc w:val="right"/>
            </w:pPr>
            <w:r>
              <w:t>1/7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F3F7DD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3789E00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3E1489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272BD4" w14:textId="77777777" w:rsidR="00EC2B33" w:rsidRDefault="00000000">
            <w:pPr>
              <w:jc w:val="right"/>
            </w:pPr>
            <w:r>
              <w:t>BB01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C9620C" w14:textId="77777777" w:rsidR="00EC2B33" w:rsidRDefault="00000000">
            <w:pPr>
              <w:jc w:val="right"/>
            </w:pPr>
            <w:r>
              <w:t>6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CC32DC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6BF9603" w14:textId="77777777" w:rsidR="00EC2B33" w:rsidRDefault="00000000">
            <w:pPr>
              <w:jc w:val="right"/>
            </w:pPr>
            <w:r>
              <w:t>1/6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EADAD1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2D942B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A000FA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A98D3C" w14:textId="77777777" w:rsidR="00EC2B33" w:rsidRDefault="00000000">
            <w:pPr>
              <w:jc w:val="right"/>
            </w:pPr>
            <w:r>
              <w:t>BB01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79C173A" w14:textId="77777777" w:rsidR="00EC2B33" w:rsidRDefault="00000000">
            <w:pPr>
              <w:jc w:val="right"/>
            </w:pPr>
            <w:r>
              <w:t>5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A34038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775A3B" w14:textId="77777777" w:rsidR="00EC2B33" w:rsidRDefault="00000000">
            <w:pPr>
              <w:jc w:val="right"/>
            </w:pPr>
            <w:r>
              <w:t>1/7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CD78A1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699813E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F951BA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F6625C1" w14:textId="77777777" w:rsidR="00EC2B33" w:rsidRDefault="00000000">
            <w:pPr>
              <w:jc w:val="right"/>
            </w:pPr>
            <w:r>
              <w:t>BB01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C34916" w14:textId="77777777" w:rsidR="00EC2B33" w:rsidRDefault="00000000">
            <w:pPr>
              <w:jc w:val="right"/>
            </w:pPr>
            <w:r>
              <w:t>5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AD7A118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4BCFDD" w14:textId="77777777" w:rsidR="00EC2B33" w:rsidRDefault="00000000">
            <w:pPr>
              <w:jc w:val="right"/>
            </w:pPr>
            <w:r>
              <w:t>1/9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0722953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6A83F6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53D37E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6518E5C" w14:textId="77777777" w:rsidR="00EC2B33" w:rsidRDefault="00000000">
            <w:pPr>
              <w:jc w:val="right"/>
            </w:pPr>
            <w:r>
              <w:t>BB01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1CF32F8" w14:textId="77777777" w:rsidR="00EC2B33" w:rsidRDefault="00000000">
            <w:pPr>
              <w:jc w:val="right"/>
            </w:pPr>
            <w:r>
              <w:t>5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E31BE0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B13AAA" w14:textId="77777777" w:rsidR="00EC2B33" w:rsidRDefault="00000000">
            <w:pPr>
              <w:jc w:val="right"/>
            </w:pPr>
            <w:r>
              <w:t>1/9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52460E0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FA55866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07972B8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89602D1" w14:textId="77777777" w:rsidR="00EC2B33" w:rsidRDefault="00000000">
            <w:pPr>
              <w:jc w:val="right"/>
            </w:pPr>
            <w:r>
              <w:t>BB01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F6CF5C" w14:textId="77777777" w:rsidR="00EC2B33" w:rsidRDefault="00000000">
            <w:pPr>
              <w:jc w:val="right"/>
            </w:pPr>
            <w:r>
              <w:t>4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7DE88C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94EFA87" w14:textId="77777777" w:rsidR="00EC2B33" w:rsidRDefault="00000000">
            <w:pPr>
              <w:jc w:val="right"/>
            </w:pPr>
            <w:r>
              <w:t>1/9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5EE0BAC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842A9C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A07AB53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E32D4BC" w14:textId="77777777" w:rsidR="00EC2B33" w:rsidRDefault="00000000">
            <w:pPr>
              <w:jc w:val="right"/>
            </w:pPr>
            <w:r>
              <w:t>BB40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F180C9C" w14:textId="77777777" w:rsidR="00EC2B33" w:rsidRDefault="00000000">
            <w:pPr>
              <w:jc w:val="right"/>
            </w:pPr>
            <w:r>
              <w:t>4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A88E1F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560FFC0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401CFA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7A46D73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1C289C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3443AC2" w14:textId="77777777" w:rsidR="00EC2B33" w:rsidRDefault="00000000">
            <w:pPr>
              <w:jc w:val="right"/>
            </w:pPr>
            <w:r>
              <w:t>BB40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B8F19BD" w14:textId="77777777" w:rsidR="00EC2B33" w:rsidRDefault="00000000">
            <w:pPr>
              <w:jc w:val="right"/>
            </w:pPr>
            <w:r>
              <w:t>3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BDB4BC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6F66B74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6852566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CF86EE1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5856F3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F2B66AF" w14:textId="77777777" w:rsidR="00EC2B33" w:rsidRDefault="00000000">
            <w:pPr>
              <w:jc w:val="right"/>
            </w:pPr>
            <w:r>
              <w:t>BB40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F0F42E9" w14:textId="77777777" w:rsidR="00EC2B33" w:rsidRDefault="00000000">
            <w:pPr>
              <w:jc w:val="right"/>
            </w:pPr>
            <w:r>
              <w:t>6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86975F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169F039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831BD50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384A40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60FA6575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075A88" w14:textId="77777777" w:rsidR="00EC2B33" w:rsidRDefault="00000000">
            <w:pPr>
              <w:jc w:val="right"/>
            </w:pPr>
            <w:r>
              <w:t>BB40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28E1EE" w14:textId="77777777" w:rsidR="00EC2B33" w:rsidRDefault="00000000">
            <w:pPr>
              <w:jc w:val="right"/>
            </w:pPr>
            <w:r>
              <w:t>3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F704F16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296E0D9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13CC738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3B34F6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A02E50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1131795" w14:textId="77777777" w:rsidR="00EC2B33" w:rsidRDefault="00000000">
            <w:pPr>
              <w:jc w:val="right"/>
            </w:pPr>
            <w:r>
              <w:t>BB40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7C515F" w14:textId="77777777" w:rsidR="00EC2B33" w:rsidRDefault="00000000">
            <w:pPr>
              <w:jc w:val="right"/>
            </w:pPr>
            <w:r>
              <w:t>5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04A83BA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AC5030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E8CFE34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200F6A5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861E5E3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C19AD51" w14:textId="77777777" w:rsidR="00EC2B33" w:rsidRDefault="00000000">
            <w:pPr>
              <w:jc w:val="right"/>
            </w:pPr>
            <w:r>
              <w:t>BB40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01AB97F" w14:textId="77777777" w:rsidR="00EC2B33" w:rsidRDefault="00000000">
            <w:pPr>
              <w:jc w:val="right"/>
            </w:pPr>
            <w:r>
              <w:t>3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4AF209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2342640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AC3D11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BAF8A84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6BD3A12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EBCF992" w14:textId="77777777" w:rsidR="00EC2B33" w:rsidRDefault="00000000">
            <w:pPr>
              <w:jc w:val="right"/>
            </w:pPr>
            <w:r>
              <w:t>BB40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2BF5A83" w14:textId="77777777" w:rsidR="00EC2B33" w:rsidRDefault="00000000">
            <w:pPr>
              <w:jc w:val="right"/>
            </w:pPr>
            <w:r>
              <w:t>64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20032D2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CAA9D53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862365F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ACC9D59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2D68D19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699D1B" w14:textId="77777777" w:rsidR="00EC2B33" w:rsidRDefault="00000000">
            <w:pPr>
              <w:jc w:val="right"/>
            </w:pPr>
            <w:r>
              <w:t>BB40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2BCE31C" w14:textId="77777777" w:rsidR="00EC2B33" w:rsidRDefault="00000000">
            <w:pPr>
              <w:jc w:val="right"/>
            </w:pPr>
            <w:r>
              <w:t>64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3617BE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DDAC80C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39559F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B965F65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13A4D8E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BEF9EAB" w14:textId="77777777" w:rsidR="00EC2B33" w:rsidRDefault="00000000">
            <w:pPr>
              <w:jc w:val="right"/>
            </w:pPr>
            <w:r>
              <w:t>BB40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2A6F4DE" w14:textId="77777777" w:rsidR="00EC2B33" w:rsidRDefault="00000000">
            <w:pPr>
              <w:jc w:val="right"/>
            </w:pPr>
            <w:r>
              <w:t>4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A0CC4E3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6EA02F1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A7FC685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2EFB68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1A908D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4BE2BBC" w14:textId="77777777" w:rsidR="00EC2B33" w:rsidRDefault="00000000">
            <w:pPr>
              <w:jc w:val="right"/>
            </w:pPr>
            <w:r>
              <w:t>BB41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EA09B65" w14:textId="77777777" w:rsidR="00EC2B33" w:rsidRDefault="00000000">
            <w:pPr>
              <w:jc w:val="right"/>
            </w:pPr>
            <w:r>
              <w:t>2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276523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03C4692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36C12EC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41EEE4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689626A2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CC60104" w14:textId="77777777" w:rsidR="00EC2B33" w:rsidRDefault="00000000">
            <w:pPr>
              <w:jc w:val="right"/>
            </w:pPr>
            <w:r>
              <w:t>BB41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321E486" w14:textId="77777777" w:rsidR="00EC2B33" w:rsidRDefault="00000000">
            <w:pPr>
              <w:jc w:val="right"/>
            </w:pPr>
            <w:r>
              <w:t>5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648C777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18F174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4F3C515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6DC9D94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1DFF68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354F5F5" w14:textId="77777777" w:rsidR="00EC2B33" w:rsidRDefault="00000000">
            <w:pPr>
              <w:jc w:val="right"/>
            </w:pPr>
            <w:r>
              <w:t>BB41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D6CA16D" w14:textId="77777777" w:rsidR="00EC2B33" w:rsidRDefault="00000000">
            <w:pPr>
              <w:jc w:val="right"/>
            </w:pPr>
            <w:r>
              <w:t>5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B79C23D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1D90B9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E45FEFF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E5444C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AD23EDD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800E677" w14:textId="77777777" w:rsidR="00EC2B33" w:rsidRDefault="00000000">
            <w:pPr>
              <w:jc w:val="right"/>
            </w:pPr>
            <w:r>
              <w:t>BB41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964C22" w14:textId="77777777" w:rsidR="00EC2B33" w:rsidRDefault="00000000">
            <w:pPr>
              <w:jc w:val="right"/>
            </w:pPr>
            <w:r>
              <w:t>6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F37337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397EE07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69375B6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217818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D1D031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EC27E0D" w14:textId="77777777" w:rsidR="00EC2B33" w:rsidRDefault="00000000">
            <w:pPr>
              <w:jc w:val="right"/>
            </w:pPr>
            <w:r>
              <w:t>BB41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66A836C" w14:textId="77777777" w:rsidR="00EC2B33" w:rsidRDefault="00000000">
            <w:pPr>
              <w:jc w:val="right"/>
            </w:pPr>
            <w:r>
              <w:t>34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F40CA1B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3966206" w14:textId="77777777" w:rsidR="00EC2B33" w:rsidRDefault="00000000">
            <w:pPr>
              <w:jc w:val="right"/>
            </w:pPr>
            <w:r>
              <w:t>5/5/2015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B3B4F87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66D599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A4F6E8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D0D0950" w14:textId="77777777" w:rsidR="00EC2B33" w:rsidRDefault="00000000">
            <w:pPr>
              <w:jc w:val="right"/>
            </w:pPr>
            <w:r>
              <w:t>CoH-P-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2B0820" w14:textId="77777777" w:rsidR="00EC2B33" w:rsidRDefault="00000000">
            <w:pPr>
              <w:jc w:val="right"/>
            </w:pPr>
            <w:r>
              <w:t>3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E360BB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F02CD1C" w14:textId="77777777" w:rsidR="00EC2B33" w:rsidRDefault="00000000">
            <w:pPr>
              <w:jc w:val="right"/>
            </w:pPr>
            <w:r>
              <w:t>8/6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83899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641EDD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A10C823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514907" w14:textId="77777777" w:rsidR="00EC2B33" w:rsidRDefault="00000000">
            <w:pPr>
              <w:jc w:val="right"/>
            </w:pPr>
            <w:r>
              <w:t>CoH-P-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6B6CA8" w14:textId="77777777" w:rsidR="00EC2B33" w:rsidRDefault="00000000">
            <w:pPr>
              <w:jc w:val="right"/>
            </w:pPr>
            <w:r>
              <w:t>4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343E1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83E3EF6" w14:textId="77777777" w:rsidR="00EC2B33" w:rsidRDefault="00000000">
            <w:pPr>
              <w:jc w:val="right"/>
            </w:pPr>
            <w:r>
              <w:t>8/4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0237F5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29B4F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2D1E7D8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0DAE770" w14:textId="77777777" w:rsidR="00EC2B33" w:rsidRDefault="00000000">
            <w:pPr>
              <w:jc w:val="right"/>
            </w:pPr>
            <w:r>
              <w:t>CoH-P-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EDB624" w14:textId="77777777" w:rsidR="00EC2B33" w:rsidRDefault="00000000">
            <w:pPr>
              <w:jc w:val="right"/>
            </w:pPr>
            <w:r>
              <w:t>6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2713FB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A5677A" w14:textId="77777777" w:rsidR="00EC2B33" w:rsidRDefault="00000000">
            <w:pPr>
              <w:jc w:val="right"/>
            </w:pPr>
            <w:r>
              <w:t>10/7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D7FAF07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66A7530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6EFDD14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C20AF2" w14:textId="77777777" w:rsidR="00EC2B33" w:rsidRDefault="00000000">
            <w:pPr>
              <w:jc w:val="right"/>
            </w:pPr>
            <w:r>
              <w:t>CoH-P-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2A9F2A" w14:textId="77777777" w:rsidR="00EC2B33" w:rsidRDefault="00000000">
            <w:pPr>
              <w:jc w:val="right"/>
            </w:pPr>
            <w:r>
              <w:t>9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E28B90A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B4FA9F8" w14:textId="77777777" w:rsidR="00EC2B33" w:rsidRDefault="00000000">
            <w:pPr>
              <w:jc w:val="right"/>
            </w:pPr>
            <w:r>
              <w:t>7/27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A38888E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5DB73FF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0392B2B5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A519FBB" w14:textId="77777777" w:rsidR="00EC2B33" w:rsidRDefault="00000000">
            <w:pPr>
              <w:jc w:val="right"/>
            </w:pPr>
            <w:r>
              <w:t>CoH-P-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86978D0" w14:textId="77777777" w:rsidR="00EC2B33" w:rsidRDefault="00000000">
            <w:pPr>
              <w:jc w:val="right"/>
            </w:pPr>
            <w:r>
              <w:t>54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14CA007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3A3E590" w14:textId="77777777" w:rsidR="00EC2B33" w:rsidRDefault="00000000">
            <w:pPr>
              <w:jc w:val="right"/>
            </w:pPr>
            <w:r>
              <w:t>7/22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1AAA7EC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AF8BDB6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EA298AA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DE8E15" w14:textId="77777777" w:rsidR="00EC2B33" w:rsidRDefault="00000000">
            <w:pPr>
              <w:jc w:val="right"/>
            </w:pPr>
            <w:r>
              <w:t>CoH-P-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DFD7906" w14:textId="77777777" w:rsidR="00EC2B33" w:rsidRDefault="00000000">
            <w:pPr>
              <w:jc w:val="right"/>
            </w:pPr>
            <w:r>
              <w:t>3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018B360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EA61556" w14:textId="77777777" w:rsidR="00EC2B33" w:rsidRDefault="00000000">
            <w:pPr>
              <w:jc w:val="right"/>
            </w:pPr>
            <w:r>
              <w:t>8/21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48D453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AA4C83D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43C667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EC776B0" w14:textId="77777777" w:rsidR="00EC2B33" w:rsidRDefault="00000000">
            <w:pPr>
              <w:jc w:val="right"/>
            </w:pPr>
            <w:r>
              <w:t>CoH-P-1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214256" w14:textId="77777777" w:rsidR="00EC2B33" w:rsidRDefault="00000000">
            <w:pPr>
              <w:jc w:val="right"/>
            </w:pPr>
            <w:r>
              <w:t>4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FAB596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814F4E3" w14:textId="77777777" w:rsidR="00EC2B33" w:rsidRDefault="00000000">
            <w:pPr>
              <w:jc w:val="right"/>
            </w:pPr>
            <w:r>
              <w:t>9/2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703878D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D73F2F5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0272E0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C33A552" w14:textId="77777777" w:rsidR="00EC2B33" w:rsidRDefault="00000000">
            <w:pPr>
              <w:jc w:val="right"/>
            </w:pPr>
            <w:r>
              <w:t>CoH-P-1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459F636" w14:textId="77777777" w:rsidR="00EC2B33" w:rsidRDefault="00000000">
            <w:pPr>
              <w:jc w:val="right"/>
            </w:pPr>
            <w:r>
              <w:t>5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A472AAC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73CACAC" w14:textId="77777777" w:rsidR="00EC2B33" w:rsidRDefault="00000000">
            <w:pPr>
              <w:jc w:val="right"/>
            </w:pPr>
            <w:r>
              <w:t>7/21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DB9386D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5B65D53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21BF77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A1E1D43" w14:textId="77777777" w:rsidR="00EC2B33" w:rsidRDefault="00000000">
            <w:pPr>
              <w:jc w:val="right"/>
            </w:pPr>
            <w:r>
              <w:t>CoH-P-1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0554ED6" w14:textId="77777777" w:rsidR="00EC2B33" w:rsidRDefault="00000000">
            <w:pPr>
              <w:jc w:val="right"/>
            </w:pPr>
            <w:r>
              <w:t>64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3BE23C3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06EB646" w14:textId="77777777" w:rsidR="00EC2B33" w:rsidRDefault="00000000">
            <w:pPr>
              <w:jc w:val="right"/>
            </w:pPr>
            <w:r>
              <w:t>10/6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2536B61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54B3AC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BE1209D" w14:textId="77777777">
        <w:trPr>
          <w:trHeight w:val="330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5F2132E" w14:textId="77777777" w:rsidR="00EC2B33" w:rsidRDefault="00000000">
            <w:pPr>
              <w:jc w:val="right"/>
            </w:pPr>
            <w:r>
              <w:t>CoH-P-1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2D6C253" w14:textId="77777777" w:rsidR="00EC2B33" w:rsidRDefault="00000000">
            <w:pPr>
              <w:jc w:val="right"/>
            </w:pPr>
            <w:r>
              <w:t>3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3E9B23C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677798" w14:textId="77777777" w:rsidR="00EC2B33" w:rsidRDefault="00000000">
            <w:pPr>
              <w:jc w:val="right"/>
            </w:pPr>
            <w:r>
              <w:t>8/10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763ED37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F903F82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F0C98D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6ACFE54" w14:textId="77777777" w:rsidR="00EC2B33" w:rsidRDefault="00000000">
            <w:pPr>
              <w:jc w:val="right"/>
            </w:pPr>
            <w:r>
              <w:t>CoH-P-1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A5A773" w14:textId="77777777" w:rsidR="00EC2B33" w:rsidRDefault="00000000">
            <w:pPr>
              <w:jc w:val="right"/>
            </w:pPr>
            <w:r>
              <w:t>3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F158C77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8BA9915" w14:textId="77777777" w:rsidR="00EC2B33" w:rsidRDefault="00000000">
            <w:pPr>
              <w:jc w:val="right"/>
            </w:pPr>
            <w:r>
              <w:t>12/11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8F8B06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2D56190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CFB46BD" w14:textId="77777777">
        <w:trPr>
          <w:trHeight w:val="330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1516865" w14:textId="77777777" w:rsidR="00EC2B33" w:rsidRDefault="00000000">
            <w:pPr>
              <w:jc w:val="right"/>
            </w:pPr>
            <w:r>
              <w:t>CoH-P-1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B1ECC2C" w14:textId="77777777" w:rsidR="00EC2B33" w:rsidRDefault="00000000">
            <w:pPr>
              <w:jc w:val="right"/>
            </w:pPr>
            <w:r>
              <w:t>7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78B99F6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9E545F" w14:textId="77777777" w:rsidR="00EC2B33" w:rsidRDefault="00000000">
            <w:pPr>
              <w:jc w:val="right"/>
            </w:pPr>
            <w:r>
              <w:t>6/1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217B0D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1E79992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A850B0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ED58C30" w14:textId="77777777" w:rsidR="00EC2B33" w:rsidRDefault="00000000">
            <w:pPr>
              <w:jc w:val="right"/>
            </w:pPr>
            <w:r>
              <w:lastRenderedPageBreak/>
              <w:t>CoH-P-1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16FEAE0" w14:textId="77777777" w:rsidR="00EC2B33" w:rsidRDefault="00000000">
            <w:pPr>
              <w:jc w:val="right"/>
            </w:pPr>
            <w:r>
              <w:t>NC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925A4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29D695E" w14:textId="77777777" w:rsidR="00EC2B33" w:rsidRDefault="00000000">
            <w:pPr>
              <w:jc w:val="right"/>
            </w:pPr>
            <w:r>
              <w:t>10/20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BE041CC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48F253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C6A564E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D040FB0" w14:textId="77777777" w:rsidR="00EC2B33" w:rsidRDefault="00000000">
            <w:pPr>
              <w:jc w:val="right"/>
            </w:pPr>
            <w:r>
              <w:t>CoH-P-1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FDAA31C" w14:textId="77777777" w:rsidR="00EC2B33" w:rsidRDefault="00000000">
            <w:pPr>
              <w:jc w:val="right"/>
            </w:pPr>
            <w:r>
              <w:t>NC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B050A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412C439" w14:textId="77777777" w:rsidR="00EC2B33" w:rsidRDefault="00000000">
            <w:pPr>
              <w:jc w:val="right"/>
            </w:pPr>
            <w:r>
              <w:t>10/20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EFEA955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AB2E790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7E58DB86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67DC3C2" w14:textId="77777777" w:rsidR="00EC2B33" w:rsidRDefault="00000000">
            <w:pPr>
              <w:jc w:val="right"/>
            </w:pPr>
            <w:r>
              <w:t>CoH-P-1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1CB9FA7" w14:textId="77777777" w:rsidR="00EC2B33" w:rsidRDefault="00000000">
            <w:pPr>
              <w:jc w:val="right"/>
            </w:pPr>
            <w:r>
              <w:t>5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BB889A9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185D085" w14:textId="77777777" w:rsidR="00EC2B33" w:rsidRDefault="00000000">
            <w:pPr>
              <w:jc w:val="right"/>
            </w:pPr>
            <w:r>
              <w:t>11/19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59D33AA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AD3E730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946679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1EAA1A3" w14:textId="77777777" w:rsidR="00EC2B33" w:rsidRDefault="00000000">
            <w:pPr>
              <w:jc w:val="right"/>
            </w:pPr>
            <w:r>
              <w:t>CoH-P-1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147AABB" w14:textId="77777777" w:rsidR="00EC2B33" w:rsidRDefault="00000000">
            <w:pPr>
              <w:jc w:val="right"/>
            </w:pPr>
            <w:r>
              <w:t>NC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6D8A79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66602D2" w14:textId="77777777" w:rsidR="00EC2B33" w:rsidRDefault="00000000">
            <w:pPr>
              <w:jc w:val="right"/>
            </w:pPr>
            <w:r>
              <w:t>11/12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2871B57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30A568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FBBDD2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00D968" w14:textId="77777777" w:rsidR="00EC2B33" w:rsidRDefault="00000000">
            <w:pPr>
              <w:jc w:val="right"/>
            </w:pPr>
            <w:r>
              <w:t>CoH-P-2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4A1448C" w14:textId="77777777" w:rsidR="00EC2B33" w:rsidRDefault="00000000">
            <w:pPr>
              <w:jc w:val="right"/>
            </w:pPr>
            <w:r>
              <w:t>5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9CF7991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7766D2" w14:textId="77777777" w:rsidR="00EC2B33" w:rsidRDefault="00000000">
            <w:pPr>
              <w:jc w:val="right"/>
            </w:pPr>
            <w:r>
              <w:t>9/16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AB07A81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F58763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914C9CE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209583" w14:textId="77777777" w:rsidR="00EC2B33" w:rsidRDefault="00000000">
            <w:pPr>
              <w:jc w:val="right"/>
            </w:pPr>
            <w:r>
              <w:t>CoH-P-2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E1482BA" w14:textId="77777777" w:rsidR="00EC2B33" w:rsidRDefault="00000000">
            <w:pPr>
              <w:jc w:val="right"/>
            </w:pPr>
            <w:r>
              <w:t>5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3E805FF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3AB4BE" w14:textId="77777777" w:rsidR="00EC2B33" w:rsidRDefault="00000000">
            <w:pPr>
              <w:jc w:val="right"/>
            </w:pPr>
            <w:r>
              <w:t>7/8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234C43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D57B703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6BDEE90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8EA3E5" w14:textId="77777777" w:rsidR="00EC2B33" w:rsidRDefault="00000000">
            <w:pPr>
              <w:jc w:val="right"/>
            </w:pPr>
            <w:r>
              <w:t>CoH-P-2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4329401" w14:textId="77777777" w:rsidR="00EC2B33" w:rsidRDefault="00000000">
            <w:pPr>
              <w:jc w:val="right"/>
            </w:pPr>
            <w:r>
              <w:t>5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364E852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31523A" w14:textId="77777777" w:rsidR="00EC2B33" w:rsidRDefault="00000000">
            <w:pPr>
              <w:jc w:val="right"/>
            </w:pPr>
            <w:r>
              <w:t>6/1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C2C5D00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CF8B259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6C2668D9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9DC21F" w14:textId="77777777" w:rsidR="00EC2B33" w:rsidRDefault="00000000">
            <w:pPr>
              <w:jc w:val="right"/>
            </w:pPr>
            <w:r>
              <w:t>CoH-P-2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C2D1BB7" w14:textId="77777777" w:rsidR="00EC2B33" w:rsidRDefault="00000000">
            <w:pPr>
              <w:jc w:val="right"/>
            </w:pPr>
            <w:r>
              <w:t>5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8D305E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856DC6" w14:textId="77777777" w:rsidR="00EC2B33" w:rsidRDefault="00000000">
            <w:pPr>
              <w:jc w:val="right"/>
            </w:pPr>
            <w:r>
              <w:t>1/11/22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D126C9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FC9CF6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23FB0CA5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914326" w14:textId="77777777" w:rsidR="00EC2B33" w:rsidRDefault="00000000">
            <w:pPr>
              <w:jc w:val="right"/>
            </w:pPr>
            <w:r>
              <w:t>CoH-P-2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7C9B517" w14:textId="77777777" w:rsidR="00EC2B33" w:rsidRDefault="00000000">
            <w:pPr>
              <w:jc w:val="right"/>
            </w:pPr>
            <w:r>
              <w:t>5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034F43F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A8AD3E6" w14:textId="77777777" w:rsidR="00EC2B33" w:rsidRDefault="00000000">
            <w:pPr>
              <w:jc w:val="right"/>
            </w:pPr>
            <w:r>
              <w:t>1/26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AF0158B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773A0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62DE2AC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120DC72" w14:textId="77777777" w:rsidR="00EC2B33" w:rsidRDefault="00000000">
            <w:pPr>
              <w:jc w:val="right"/>
            </w:pPr>
            <w:r>
              <w:t>CoH-P-2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4B5FEB2" w14:textId="77777777" w:rsidR="00EC2B33" w:rsidRDefault="00000000">
            <w:pPr>
              <w:jc w:val="right"/>
            </w:pPr>
            <w:r>
              <w:t>NC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F8C11E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6155631" w14:textId="77777777" w:rsidR="00EC2B33" w:rsidRDefault="00000000">
            <w:pPr>
              <w:jc w:val="right"/>
            </w:pPr>
            <w:r>
              <w:t>12/2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987BC8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3D16361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792A98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1CB48C" w14:textId="77777777" w:rsidR="00EC2B33" w:rsidRDefault="00000000">
            <w:pPr>
              <w:jc w:val="right"/>
            </w:pPr>
            <w:r>
              <w:t>CoH-P-2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470991" w14:textId="77777777" w:rsidR="00EC2B33" w:rsidRDefault="00000000">
            <w:pPr>
              <w:jc w:val="right"/>
            </w:pPr>
            <w:r>
              <w:t>2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846EE0D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271994" w14:textId="77777777" w:rsidR="00EC2B33" w:rsidRDefault="00000000">
            <w:pPr>
              <w:jc w:val="right"/>
            </w:pPr>
            <w:r>
              <w:t>2/12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B0D06BB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C7DDBF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15FB836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07D676B" w14:textId="77777777" w:rsidR="00EC2B33" w:rsidRDefault="00000000">
            <w:pPr>
              <w:jc w:val="right"/>
            </w:pPr>
            <w:r>
              <w:t>CoH-P-2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F55E7E" w14:textId="77777777" w:rsidR="00EC2B33" w:rsidRDefault="00000000">
            <w:pPr>
              <w:jc w:val="right"/>
            </w:pPr>
            <w:r>
              <w:t>7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136F3D1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4349647" w14:textId="77777777" w:rsidR="00EC2B33" w:rsidRDefault="00000000">
            <w:pPr>
              <w:jc w:val="right"/>
            </w:pPr>
            <w:r>
              <w:t>6/1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0761DA6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E5C4CCF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42522A3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CEDF1D1" w14:textId="77777777" w:rsidR="00EC2B33" w:rsidRDefault="00000000">
            <w:pPr>
              <w:jc w:val="right"/>
            </w:pPr>
            <w:r>
              <w:t>CoH-P-2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F62DD7A" w14:textId="77777777" w:rsidR="00EC2B33" w:rsidRDefault="00000000">
            <w:pPr>
              <w:jc w:val="right"/>
            </w:pPr>
            <w:r>
              <w:t>7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D7899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C5E122" w14:textId="77777777" w:rsidR="00EC2B33" w:rsidRDefault="00000000">
            <w:pPr>
              <w:jc w:val="right"/>
            </w:pPr>
            <w:r>
              <w:t>11/3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5AC48C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32F79D" w14:textId="77777777" w:rsidR="00EC2B33" w:rsidRDefault="00000000">
            <w:pPr>
              <w:jc w:val="right"/>
            </w:pPr>
            <w:r>
              <w:t xml:space="preserve">796 </w:t>
            </w:r>
            <w:proofErr w:type="gramStart"/>
            <w:r>
              <w:t>mutant</w:t>
            </w:r>
            <w:proofErr w:type="gramEnd"/>
          </w:p>
        </w:tc>
      </w:tr>
      <w:tr w:rsidR="00EC2B33" w14:paraId="7544EB4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5293958" w14:textId="77777777" w:rsidR="00EC2B33" w:rsidRDefault="00000000">
            <w:pPr>
              <w:jc w:val="right"/>
            </w:pPr>
            <w:r>
              <w:t>CoH-P-2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989D0DD" w14:textId="77777777" w:rsidR="00EC2B33" w:rsidRDefault="00000000">
            <w:pPr>
              <w:jc w:val="right"/>
            </w:pPr>
            <w:r>
              <w:t>5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71E9DB4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C94E021" w14:textId="77777777" w:rsidR="00EC2B33" w:rsidRDefault="00000000">
            <w:pPr>
              <w:jc w:val="right"/>
            </w:pPr>
            <w:r>
              <w:t>4/13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6670E61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A9F8884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283ACEA2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003970D" w14:textId="77777777" w:rsidR="00EC2B33" w:rsidRDefault="00000000">
            <w:pPr>
              <w:jc w:val="right"/>
            </w:pPr>
            <w:r>
              <w:t>CoH-P-3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C6C2D6" w14:textId="77777777" w:rsidR="00EC2B33" w:rsidRDefault="00000000">
            <w:pPr>
              <w:jc w:val="right"/>
            </w:pPr>
            <w:r>
              <w:t>3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2D61FC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014DD02" w14:textId="77777777" w:rsidR="00EC2B33" w:rsidRDefault="00000000">
            <w:pPr>
              <w:jc w:val="right"/>
            </w:pPr>
            <w:r>
              <w:t>10/5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6F751D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DEC95C6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75EC1D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315E082" w14:textId="77777777" w:rsidR="00EC2B33" w:rsidRDefault="00000000">
            <w:pPr>
              <w:jc w:val="right"/>
            </w:pPr>
            <w:r>
              <w:t>CoH-P-3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952DC41" w14:textId="77777777" w:rsidR="00EC2B33" w:rsidRDefault="00000000">
            <w:pPr>
              <w:jc w:val="right"/>
            </w:pPr>
            <w:r>
              <w:t>3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AD87B3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FB990B" w14:textId="77777777" w:rsidR="00EC2B33" w:rsidRDefault="00000000">
            <w:pPr>
              <w:jc w:val="right"/>
            </w:pPr>
            <w:r>
              <w:t>12/8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82AE6FC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0EBF68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2CD87E5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93E17C2" w14:textId="77777777" w:rsidR="00EC2B33" w:rsidRDefault="00000000">
            <w:pPr>
              <w:jc w:val="right"/>
            </w:pPr>
            <w:r>
              <w:t>CoH-P-3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E226D74" w14:textId="77777777" w:rsidR="00EC2B33" w:rsidRDefault="00000000">
            <w:pPr>
              <w:jc w:val="right"/>
            </w:pPr>
            <w:r>
              <w:t>6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CDDE4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9D4E2D2" w14:textId="77777777" w:rsidR="00EC2B33" w:rsidRDefault="00000000">
            <w:pPr>
              <w:jc w:val="right"/>
            </w:pPr>
            <w:r>
              <w:t>6/14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70E5F65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D6E55A6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791EFF8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874DDC7" w14:textId="77777777" w:rsidR="00EC2B33" w:rsidRDefault="00000000">
            <w:pPr>
              <w:jc w:val="right"/>
            </w:pPr>
            <w:r>
              <w:t>CoH-P-3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66CD7EA" w14:textId="77777777" w:rsidR="00EC2B33" w:rsidRDefault="00000000">
            <w:pPr>
              <w:jc w:val="right"/>
            </w:pPr>
            <w:r>
              <w:t>6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A3DD77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73CD35" w14:textId="77777777" w:rsidR="00EC2B33" w:rsidRDefault="00000000">
            <w:pPr>
              <w:jc w:val="right"/>
            </w:pPr>
            <w:r>
              <w:t>3/17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2946630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221038D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E447CF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4AFDC54" w14:textId="77777777" w:rsidR="00EC2B33" w:rsidRDefault="00000000">
            <w:pPr>
              <w:jc w:val="right"/>
            </w:pPr>
            <w:r>
              <w:t>CoH-P-3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9A46E30" w14:textId="77777777" w:rsidR="00EC2B33" w:rsidRDefault="00000000">
            <w:pPr>
              <w:jc w:val="right"/>
            </w:pPr>
            <w:r>
              <w:t>3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2401F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46BB14E" w14:textId="77777777" w:rsidR="00EC2B33" w:rsidRDefault="00000000">
            <w:pPr>
              <w:jc w:val="right"/>
            </w:pPr>
            <w:r>
              <w:t>6/8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27DB1A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148BD0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FBD62E3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7BB8E6" w14:textId="77777777" w:rsidR="00EC2B33" w:rsidRDefault="00000000">
            <w:pPr>
              <w:jc w:val="right"/>
            </w:pPr>
            <w:r>
              <w:t>CoH-P-3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97111DF" w14:textId="77777777" w:rsidR="00EC2B33" w:rsidRDefault="00000000">
            <w:pPr>
              <w:jc w:val="right"/>
            </w:pPr>
            <w:r>
              <w:t>5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C741F9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43ABC81" w14:textId="77777777" w:rsidR="00EC2B33" w:rsidRDefault="00000000">
            <w:pPr>
              <w:jc w:val="right"/>
            </w:pPr>
            <w:r>
              <w:t>10/13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5E92E8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336934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602A1C1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F87729D" w14:textId="77777777" w:rsidR="00EC2B33" w:rsidRDefault="00000000">
            <w:pPr>
              <w:jc w:val="right"/>
            </w:pPr>
            <w:r>
              <w:t>CoH-P-3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A44A3D6" w14:textId="77777777" w:rsidR="00EC2B33" w:rsidRDefault="00000000">
            <w:pPr>
              <w:jc w:val="right"/>
            </w:pPr>
            <w:r>
              <w:t>5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64E286E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F71B5B6" w14:textId="77777777" w:rsidR="00EC2B33" w:rsidRDefault="00000000">
            <w:pPr>
              <w:jc w:val="right"/>
            </w:pPr>
            <w:r>
              <w:t>5/24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854F855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EC7C053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849D8B5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A85C7A6" w14:textId="77777777" w:rsidR="00EC2B33" w:rsidRDefault="00000000">
            <w:pPr>
              <w:jc w:val="right"/>
            </w:pPr>
            <w:r>
              <w:t>CoH-P-3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94904D9" w14:textId="77777777" w:rsidR="00EC2B33" w:rsidRDefault="00000000">
            <w:pPr>
              <w:jc w:val="right"/>
            </w:pPr>
            <w:r>
              <w:t>3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4BAEA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F77405C" w14:textId="77777777" w:rsidR="00EC2B33" w:rsidRDefault="00000000">
            <w:pPr>
              <w:jc w:val="right"/>
            </w:pPr>
            <w:r>
              <w:t>2/22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CECFC82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AA0076E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541ED86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0B781D" w14:textId="77777777" w:rsidR="00EC2B33" w:rsidRDefault="00000000">
            <w:pPr>
              <w:jc w:val="right"/>
            </w:pPr>
            <w:r>
              <w:t>CoH-P-3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70BBAA3" w14:textId="77777777" w:rsidR="00EC2B33" w:rsidRDefault="00000000">
            <w:pPr>
              <w:jc w:val="right"/>
            </w:pPr>
            <w:r>
              <w:t>5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803F1B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A5C7535" w14:textId="77777777" w:rsidR="00EC2B33" w:rsidRDefault="00000000">
            <w:pPr>
              <w:jc w:val="right"/>
            </w:pPr>
            <w:r>
              <w:t>9/1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80964E5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B707B96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1E63883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422B2E" w14:textId="77777777" w:rsidR="00EC2B33" w:rsidRDefault="00000000">
            <w:pPr>
              <w:jc w:val="right"/>
            </w:pPr>
            <w:r>
              <w:t>CoH-P-3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E7F8D80" w14:textId="77777777" w:rsidR="00EC2B33" w:rsidRDefault="00000000">
            <w:pPr>
              <w:jc w:val="right"/>
            </w:pPr>
            <w:r>
              <w:t>5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E64693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D24B38D" w14:textId="77777777" w:rsidR="00EC2B33" w:rsidRDefault="00000000">
            <w:pPr>
              <w:jc w:val="right"/>
            </w:pPr>
            <w:r>
              <w:t>12/18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40902E2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8C09010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02BEFE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B6E3824" w14:textId="77777777" w:rsidR="00EC2B33" w:rsidRDefault="00000000">
            <w:pPr>
              <w:jc w:val="right"/>
            </w:pPr>
            <w:r>
              <w:t>CoH-P-4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E6CAED1" w14:textId="77777777" w:rsidR="00EC2B33" w:rsidRDefault="00000000">
            <w:pPr>
              <w:jc w:val="right"/>
            </w:pPr>
            <w:r>
              <w:t>7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A7B7DCA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E957D95" w14:textId="77777777" w:rsidR="00EC2B33" w:rsidRDefault="00000000">
            <w:pPr>
              <w:jc w:val="right"/>
            </w:pPr>
            <w:r>
              <w:t>6/14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FF96BF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346DA28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AA2E65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09FFDD6" w14:textId="77777777" w:rsidR="00EC2B33" w:rsidRDefault="00000000">
            <w:pPr>
              <w:jc w:val="right"/>
            </w:pPr>
            <w:r>
              <w:t>CoH-P-4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D9D110" w14:textId="77777777" w:rsidR="00EC2B33" w:rsidRDefault="00000000">
            <w:pPr>
              <w:jc w:val="right"/>
            </w:pPr>
            <w:r>
              <w:t>7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3360FE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C0C0600" w14:textId="77777777" w:rsidR="00EC2B33" w:rsidRDefault="00000000">
            <w:pPr>
              <w:jc w:val="right"/>
            </w:pPr>
            <w:r>
              <w:t>5/25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4F10FB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84B44F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61445B8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66B939C" w14:textId="77777777" w:rsidR="00EC2B33" w:rsidRDefault="00000000">
            <w:pPr>
              <w:jc w:val="right"/>
            </w:pPr>
            <w:r>
              <w:t>CoH-P-4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80AB92F" w14:textId="77777777" w:rsidR="00EC2B33" w:rsidRDefault="00000000">
            <w:pPr>
              <w:jc w:val="right"/>
            </w:pPr>
            <w:r>
              <w:t>34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E6F476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E12C92E" w14:textId="77777777" w:rsidR="00EC2B33" w:rsidRDefault="00000000">
            <w:pPr>
              <w:jc w:val="right"/>
            </w:pPr>
            <w:r>
              <w:t>10/11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BCBB3B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067B840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4E6DFC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2C36ED9" w14:textId="77777777" w:rsidR="00EC2B33" w:rsidRDefault="00000000">
            <w:pPr>
              <w:jc w:val="right"/>
            </w:pPr>
            <w:r>
              <w:t>CoH-P-4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E804DDA" w14:textId="77777777" w:rsidR="00EC2B33" w:rsidRDefault="00000000">
            <w:pPr>
              <w:jc w:val="right"/>
            </w:pPr>
            <w:r>
              <w:t>2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B3787EC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C665FDF" w14:textId="77777777" w:rsidR="00EC2B33" w:rsidRDefault="00000000">
            <w:pPr>
              <w:jc w:val="right"/>
            </w:pPr>
            <w:r>
              <w:t>12/11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E78C083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97E148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61BEAE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822BEFC" w14:textId="77777777" w:rsidR="00EC2B33" w:rsidRDefault="00000000">
            <w:pPr>
              <w:jc w:val="right"/>
            </w:pPr>
            <w:r>
              <w:t>CoH-P-4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05BB83" w14:textId="77777777" w:rsidR="00EC2B33" w:rsidRDefault="00000000">
            <w:pPr>
              <w:jc w:val="right"/>
            </w:pPr>
            <w:r>
              <w:t>8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EF77512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652FD45" w14:textId="77777777" w:rsidR="00EC2B33" w:rsidRDefault="00000000">
            <w:pPr>
              <w:jc w:val="right"/>
            </w:pPr>
            <w:r>
              <w:t>7/7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8CB0FB8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126BC8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6DF1A4D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80F618E" w14:textId="77777777" w:rsidR="00EC2B33" w:rsidRDefault="00000000">
            <w:pPr>
              <w:jc w:val="right"/>
            </w:pPr>
            <w:r>
              <w:t>CoH-P-4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11E62ED" w14:textId="77777777" w:rsidR="00EC2B33" w:rsidRDefault="00000000">
            <w:pPr>
              <w:jc w:val="right"/>
            </w:pPr>
            <w:r>
              <w:t>5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5C5C582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F36FAE6" w14:textId="77777777" w:rsidR="00EC2B33" w:rsidRDefault="00000000">
            <w:pPr>
              <w:jc w:val="right"/>
            </w:pPr>
            <w:r>
              <w:t>5/3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B4407E6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BEFBAD4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9647285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800DA28" w14:textId="77777777" w:rsidR="00EC2B33" w:rsidRDefault="00000000">
            <w:pPr>
              <w:jc w:val="right"/>
            </w:pPr>
            <w:r>
              <w:t>CoH-P-4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3BE16BB" w14:textId="77777777" w:rsidR="00EC2B33" w:rsidRDefault="00000000">
            <w:pPr>
              <w:jc w:val="right"/>
            </w:pPr>
            <w:r>
              <w:t>1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7AFAD9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EF6146D" w14:textId="77777777" w:rsidR="00EC2B33" w:rsidRDefault="00000000">
            <w:pPr>
              <w:jc w:val="right"/>
            </w:pPr>
            <w:r>
              <w:t>10/2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7A58E9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B1CF24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5F52722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D8A1502" w14:textId="77777777" w:rsidR="00EC2B33" w:rsidRDefault="00000000">
            <w:pPr>
              <w:jc w:val="right"/>
            </w:pPr>
            <w:r>
              <w:t>CoH-P-4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554CC82" w14:textId="77777777" w:rsidR="00EC2B33" w:rsidRDefault="00000000">
            <w:pPr>
              <w:jc w:val="right"/>
            </w:pPr>
            <w:r>
              <w:t>5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368ED0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119782" w14:textId="77777777" w:rsidR="00EC2B33" w:rsidRDefault="00000000">
            <w:pPr>
              <w:jc w:val="right"/>
            </w:pPr>
            <w:r>
              <w:t>11/5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EEE16D0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EE196F" w14:textId="77777777" w:rsidR="00EC2B33" w:rsidRDefault="00000000">
            <w:pPr>
              <w:jc w:val="right"/>
            </w:pPr>
            <w:r>
              <w:t xml:space="preserve">796 </w:t>
            </w:r>
            <w:proofErr w:type="gramStart"/>
            <w:r>
              <w:t>mutant</w:t>
            </w:r>
            <w:proofErr w:type="gramEnd"/>
          </w:p>
        </w:tc>
      </w:tr>
      <w:tr w:rsidR="00EC2B33" w14:paraId="0A5BF727" w14:textId="77777777">
        <w:trPr>
          <w:trHeight w:val="360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8F1BF78" w14:textId="77777777" w:rsidR="00EC2B33" w:rsidRDefault="00000000">
            <w:pPr>
              <w:jc w:val="right"/>
            </w:pPr>
            <w:r>
              <w:t>CoH-P-4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D4B4A1D" w14:textId="77777777" w:rsidR="00EC2B33" w:rsidRDefault="00000000">
            <w:pPr>
              <w:jc w:val="right"/>
            </w:pPr>
            <w:r>
              <w:t>NC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C672D8C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D4B4D2C" w14:textId="77777777" w:rsidR="00EC2B33" w:rsidRDefault="00000000">
            <w:pPr>
              <w:jc w:val="right"/>
            </w:pPr>
            <w:r>
              <w:t>8/25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CDC477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9AE2F5D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6ACC1BF" w14:textId="77777777">
        <w:trPr>
          <w:trHeight w:val="300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5254A05" w14:textId="77777777" w:rsidR="00EC2B33" w:rsidRDefault="00000000">
            <w:pPr>
              <w:jc w:val="right"/>
            </w:pPr>
            <w:r>
              <w:t>CoH-P-4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29553CC" w14:textId="77777777" w:rsidR="00EC2B33" w:rsidRDefault="00000000">
            <w:pPr>
              <w:jc w:val="right"/>
            </w:pPr>
            <w:r>
              <w:t>NC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BC7281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9819DF4" w14:textId="77777777" w:rsidR="00EC2B33" w:rsidRDefault="00000000">
            <w:pPr>
              <w:jc w:val="right"/>
            </w:pPr>
            <w:r>
              <w:t>11/16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C95510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751C2D9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663E550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C9177BB" w14:textId="77777777" w:rsidR="00EC2B33" w:rsidRDefault="00000000">
            <w:pPr>
              <w:jc w:val="right"/>
            </w:pPr>
            <w:r>
              <w:t>CoH-P-5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3AB1560" w14:textId="77777777" w:rsidR="00EC2B33" w:rsidRDefault="00000000">
            <w:pPr>
              <w:jc w:val="right"/>
            </w:pPr>
            <w:r>
              <w:t>6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5FF8EA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DDCF835" w14:textId="77777777" w:rsidR="00EC2B33" w:rsidRDefault="00000000">
            <w:pPr>
              <w:jc w:val="right"/>
            </w:pPr>
            <w:r>
              <w:t>5/20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2AE2DE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54E41C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09638E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517A77" w14:textId="77777777" w:rsidR="00EC2B33" w:rsidRDefault="00000000">
            <w:pPr>
              <w:jc w:val="right"/>
            </w:pPr>
            <w:r>
              <w:t>CoH-P-5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0D3D72F" w14:textId="77777777" w:rsidR="00EC2B33" w:rsidRDefault="00000000">
            <w:pPr>
              <w:jc w:val="right"/>
            </w:pPr>
            <w:r>
              <w:t>4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F3098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BC08384" w14:textId="77777777" w:rsidR="00EC2B33" w:rsidRDefault="00000000">
            <w:pPr>
              <w:jc w:val="right"/>
            </w:pPr>
            <w:r>
              <w:t>5/27/21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38216C7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B09023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09C8A5D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E11B382" w14:textId="77777777" w:rsidR="00EC2B33" w:rsidRDefault="00000000">
            <w:pPr>
              <w:jc w:val="right"/>
            </w:pPr>
            <w:r>
              <w:t>CoH-P-5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8207368" w14:textId="77777777" w:rsidR="00EC2B33" w:rsidRDefault="00000000">
            <w:pPr>
              <w:jc w:val="right"/>
            </w:pPr>
            <w:r>
              <w:t>3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FF83186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F90CC39" w14:textId="77777777" w:rsidR="00EC2B33" w:rsidRDefault="00000000">
            <w:pPr>
              <w:jc w:val="right"/>
            </w:pPr>
            <w:r>
              <w:t>7/29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0F7B225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7A36FD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041E8E7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074CE53" w14:textId="77777777" w:rsidR="00EC2B33" w:rsidRDefault="00000000">
            <w:pPr>
              <w:jc w:val="right"/>
            </w:pPr>
            <w:r>
              <w:t>CoH-P-5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C1C3D5C" w14:textId="77777777" w:rsidR="00EC2B33" w:rsidRDefault="00000000">
            <w:pPr>
              <w:jc w:val="right"/>
            </w:pPr>
            <w:r>
              <w:t>7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26AF23F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BDC5672" w14:textId="77777777" w:rsidR="00EC2B33" w:rsidRDefault="00000000">
            <w:pPr>
              <w:jc w:val="right"/>
            </w:pPr>
            <w:r>
              <w:t>7/21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ED1B0D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93367B6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CB3EDE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34CC499" w14:textId="77777777" w:rsidR="00EC2B33" w:rsidRDefault="00000000">
            <w:pPr>
              <w:jc w:val="right"/>
            </w:pPr>
            <w:r>
              <w:t>CoH-P-5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31EF919" w14:textId="77777777" w:rsidR="00EC2B33" w:rsidRDefault="00000000">
            <w:pPr>
              <w:jc w:val="right"/>
            </w:pPr>
            <w:r>
              <w:t>4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64713EA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FD3DE0F" w14:textId="77777777" w:rsidR="00EC2B33" w:rsidRDefault="00000000">
            <w:pPr>
              <w:jc w:val="right"/>
            </w:pPr>
            <w:r>
              <w:t>10/8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DFACE6D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CDF16E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583F03D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DBA1101" w14:textId="77777777" w:rsidR="00EC2B33" w:rsidRDefault="00000000">
            <w:pPr>
              <w:jc w:val="right"/>
            </w:pPr>
            <w:r>
              <w:t>CoH-P-5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62B30A7" w14:textId="77777777" w:rsidR="00EC2B33" w:rsidRDefault="00000000">
            <w:pPr>
              <w:jc w:val="right"/>
            </w:pPr>
            <w:r>
              <w:t>4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1F62F9D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8D75AC" w14:textId="77777777" w:rsidR="00EC2B33" w:rsidRDefault="00000000">
            <w:pPr>
              <w:jc w:val="right"/>
            </w:pPr>
            <w:r>
              <w:t>7/16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9E826F2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A2AD51F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175C9DD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483396F" w14:textId="77777777" w:rsidR="00EC2B33" w:rsidRDefault="00000000">
            <w:pPr>
              <w:jc w:val="right"/>
            </w:pPr>
            <w:r>
              <w:t>CoH-P-5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93F0123" w14:textId="77777777" w:rsidR="00EC2B33" w:rsidRDefault="00000000">
            <w:pPr>
              <w:jc w:val="right"/>
            </w:pPr>
            <w:r>
              <w:t>26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11B5CD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C504EF" w14:textId="77777777" w:rsidR="00EC2B33" w:rsidRDefault="00000000">
            <w:pPr>
              <w:jc w:val="right"/>
            </w:pPr>
            <w:r>
              <w:t>8/20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5B2F73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B381476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5C92FF8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ECDD256" w14:textId="77777777" w:rsidR="00EC2B33" w:rsidRDefault="00000000">
            <w:pPr>
              <w:jc w:val="right"/>
            </w:pPr>
            <w:r>
              <w:lastRenderedPageBreak/>
              <w:t>CoH-P-5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90B3024" w14:textId="77777777" w:rsidR="00EC2B33" w:rsidRDefault="00000000">
            <w:pPr>
              <w:jc w:val="right"/>
            </w:pPr>
            <w:r>
              <w:t>48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D42BB81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202951" w14:textId="77777777" w:rsidR="00EC2B33" w:rsidRDefault="00000000">
            <w:pPr>
              <w:jc w:val="right"/>
            </w:pPr>
            <w:r>
              <w:t>8/28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0DDE004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AE7E041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435949F9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6260EC" w14:textId="77777777" w:rsidR="00EC2B33" w:rsidRDefault="00000000">
            <w:pPr>
              <w:jc w:val="right"/>
            </w:pPr>
            <w:r>
              <w:t>CoH-P-5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F2D0703" w14:textId="77777777" w:rsidR="00EC2B33" w:rsidRDefault="00000000">
            <w:pPr>
              <w:jc w:val="right"/>
            </w:pPr>
            <w:r>
              <w:t>57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72F0A8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872C88" w14:textId="77777777" w:rsidR="00EC2B33" w:rsidRDefault="00000000">
            <w:pPr>
              <w:jc w:val="right"/>
            </w:pPr>
            <w:r>
              <w:t>8/10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C42C88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1ED300D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DE88C4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377BAD6" w14:textId="77777777" w:rsidR="00EC2B33" w:rsidRDefault="00000000">
            <w:pPr>
              <w:jc w:val="right"/>
            </w:pPr>
            <w:r>
              <w:t>CoH-P-5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347745E" w14:textId="77777777" w:rsidR="00EC2B33" w:rsidRDefault="00000000">
            <w:pPr>
              <w:jc w:val="right"/>
            </w:pPr>
            <w:r>
              <w:t>3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747FEB5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034751" w14:textId="77777777" w:rsidR="00EC2B33" w:rsidRDefault="00000000">
            <w:pPr>
              <w:jc w:val="right"/>
            </w:pPr>
            <w:r>
              <w:t>10/1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D38E93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7114DF6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40E81415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D5B18E8" w14:textId="77777777" w:rsidR="00EC2B33" w:rsidRDefault="00000000">
            <w:pPr>
              <w:jc w:val="right"/>
            </w:pPr>
            <w:r>
              <w:t>CoH-P-6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AD74B68" w14:textId="77777777" w:rsidR="00EC2B33" w:rsidRDefault="00000000">
            <w:pPr>
              <w:jc w:val="right"/>
            </w:pPr>
            <w:r>
              <w:t>4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074A76D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647E7D9" w14:textId="77777777" w:rsidR="00EC2B33" w:rsidRDefault="00000000">
            <w:pPr>
              <w:jc w:val="right"/>
            </w:pPr>
            <w:r>
              <w:t>8/10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F965536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54FC93D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1FDB6EE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2574B30" w14:textId="77777777" w:rsidR="00EC2B33" w:rsidRDefault="00000000">
            <w:pPr>
              <w:jc w:val="right"/>
            </w:pPr>
            <w:r>
              <w:t>CoH-P-6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9EC36F3" w14:textId="77777777" w:rsidR="00EC2B33" w:rsidRDefault="00000000">
            <w:pPr>
              <w:jc w:val="right"/>
            </w:pPr>
            <w:r>
              <w:t>4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604B8D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E3391D4" w14:textId="77777777" w:rsidR="00EC2B33" w:rsidRDefault="00000000">
            <w:pPr>
              <w:jc w:val="right"/>
            </w:pPr>
            <w:r>
              <w:t>9/22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B6E52AC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2667677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C1A6612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0395154" w14:textId="77777777" w:rsidR="00EC2B33" w:rsidRDefault="00000000">
            <w:pPr>
              <w:jc w:val="right"/>
            </w:pPr>
            <w:r>
              <w:t>CoH-P-6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1F1E811" w14:textId="77777777" w:rsidR="00EC2B33" w:rsidRDefault="00000000">
            <w:pPr>
              <w:jc w:val="right"/>
            </w:pPr>
            <w:r>
              <w:t>4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60CB3C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461AEC3" w14:textId="77777777" w:rsidR="00EC2B33" w:rsidRDefault="00000000">
            <w:pPr>
              <w:jc w:val="right"/>
            </w:pPr>
            <w:r>
              <w:t>9/30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27A533F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9D85AA5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76B039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BCAC397" w14:textId="77777777" w:rsidR="00EC2B33" w:rsidRDefault="00000000">
            <w:pPr>
              <w:jc w:val="right"/>
            </w:pPr>
            <w:r>
              <w:t>CoH-P-6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CBE45DB" w14:textId="77777777" w:rsidR="00EC2B33" w:rsidRDefault="00000000">
            <w:pPr>
              <w:jc w:val="right"/>
            </w:pPr>
            <w:r>
              <w:t>2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A8ABFC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7EBC0E7" w14:textId="77777777" w:rsidR="00EC2B33" w:rsidRDefault="00000000">
            <w:pPr>
              <w:jc w:val="right"/>
            </w:pPr>
            <w:r>
              <w:t>9/29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A54640B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28EB2B9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E3E07A6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F750A3B" w14:textId="77777777" w:rsidR="00EC2B33" w:rsidRDefault="00000000">
            <w:pPr>
              <w:jc w:val="right"/>
            </w:pPr>
            <w:r>
              <w:t>CoH-P-6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162C28" w14:textId="77777777" w:rsidR="00EC2B33" w:rsidRDefault="00000000">
            <w:pPr>
              <w:jc w:val="right"/>
            </w:pPr>
            <w:r>
              <w:t>3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A8F99C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E7CB1E9" w14:textId="77777777" w:rsidR="00EC2B33" w:rsidRDefault="00000000">
            <w:pPr>
              <w:jc w:val="right"/>
            </w:pPr>
            <w:r>
              <w:t>8/24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0C20221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D84E3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7AB819EC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CB844F6" w14:textId="77777777" w:rsidR="00EC2B33" w:rsidRDefault="00000000">
            <w:pPr>
              <w:jc w:val="right"/>
            </w:pPr>
            <w:r>
              <w:t>CoH-P-65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43A3E7A" w14:textId="77777777" w:rsidR="00EC2B33" w:rsidRDefault="00000000">
            <w:pPr>
              <w:jc w:val="right"/>
            </w:pPr>
            <w:r>
              <w:t>4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97B8F23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42EE9C3" w14:textId="77777777" w:rsidR="00EC2B33" w:rsidRDefault="00000000">
            <w:pPr>
              <w:jc w:val="right"/>
            </w:pPr>
            <w:r>
              <w:t>8/28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6CAB296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931E8AE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3AC1044F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3C77437" w14:textId="77777777" w:rsidR="00EC2B33" w:rsidRDefault="00000000">
            <w:pPr>
              <w:jc w:val="right"/>
            </w:pPr>
            <w:r>
              <w:t>CoH-P-66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5C210AA" w14:textId="77777777" w:rsidR="00EC2B33" w:rsidRDefault="00000000">
            <w:pPr>
              <w:jc w:val="right"/>
            </w:pPr>
            <w:r>
              <w:t>6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1060374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EBF4DBB" w14:textId="77777777" w:rsidR="00EC2B33" w:rsidRDefault="00000000">
            <w:pPr>
              <w:jc w:val="right"/>
            </w:pPr>
            <w:r>
              <w:t>8/5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1601E9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3540E9A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EDE3E5B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9CF26CA" w14:textId="77777777" w:rsidR="00EC2B33" w:rsidRDefault="00000000">
            <w:pPr>
              <w:jc w:val="right"/>
            </w:pPr>
            <w:r>
              <w:t>CoH-P-67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B0FCFED" w14:textId="77777777" w:rsidR="00EC2B33" w:rsidRDefault="00000000">
            <w:pPr>
              <w:jc w:val="right"/>
            </w:pPr>
            <w:r>
              <w:t>53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A887F1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742861" w14:textId="77777777" w:rsidR="00EC2B33" w:rsidRDefault="00000000">
            <w:pPr>
              <w:jc w:val="right"/>
            </w:pPr>
            <w:r>
              <w:t>9/30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73DE66F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BDF7F5" w14:textId="77777777" w:rsidR="00EC2B33" w:rsidRDefault="00000000">
            <w:pPr>
              <w:jc w:val="right"/>
            </w:pPr>
            <w:r>
              <w:t xml:space="preserve">796 </w:t>
            </w:r>
            <w:proofErr w:type="gramStart"/>
            <w:r>
              <w:t>mutant</w:t>
            </w:r>
            <w:proofErr w:type="gramEnd"/>
          </w:p>
        </w:tc>
      </w:tr>
      <w:tr w:rsidR="00EC2B33" w14:paraId="788E8EF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F0B066C" w14:textId="77777777" w:rsidR="00EC2B33" w:rsidRDefault="00000000">
            <w:pPr>
              <w:jc w:val="right"/>
            </w:pPr>
            <w:r>
              <w:t>CoH-P-68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5021D26" w14:textId="77777777" w:rsidR="00EC2B33" w:rsidRDefault="00000000">
            <w:pPr>
              <w:jc w:val="right"/>
            </w:pPr>
            <w:r>
              <w:t>6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D251253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23CB3A0" w14:textId="77777777" w:rsidR="00EC2B33" w:rsidRDefault="00000000">
            <w:pPr>
              <w:jc w:val="right"/>
            </w:pPr>
            <w:r>
              <w:t>10/8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DC3C0D0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9C8D48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52C684C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00F9BF6" w14:textId="77777777" w:rsidR="00EC2B33" w:rsidRDefault="00000000">
            <w:pPr>
              <w:jc w:val="right"/>
            </w:pPr>
            <w:r>
              <w:t>CoH-P-69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1DED401" w14:textId="77777777" w:rsidR="00EC2B33" w:rsidRDefault="00000000">
            <w:pPr>
              <w:jc w:val="right"/>
            </w:pPr>
            <w:r>
              <w:t>4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C780794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3C76ABE" w14:textId="77777777" w:rsidR="00EC2B33" w:rsidRDefault="00000000">
            <w:pPr>
              <w:jc w:val="right"/>
            </w:pPr>
            <w:r>
              <w:t>11/4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456DAC8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31409BE" w14:textId="77777777" w:rsidR="00EC2B33" w:rsidRDefault="00000000">
            <w:pPr>
              <w:jc w:val="right"/>
            </w:pPr>
            <w:r>
              <w:t xml:space="preserve">796 </w:t>
            </w:r>
            <w:proofErr w:type="gramStart"/>
            <w:r>
              <w:t>mutant</w:t>
            </w:r>
            <w:proofErr w:type="gramEnd"/>
          </w:p>
        </w:tc>
      </w:tr>
      <w:tr w:rsidR="00EC2B33" w14:paraId="7BFA9624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DFCBF0" w14:textId="77777777" w:rsidR="00EC2B33" w:rsidRDefault="00000000">
            <w:pPr>
              <w:jc w:val="right"/>
            </w:pPr>
            <w:r>
              <w:t>CoH-P-70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89F7846" w14:textId="77777777" w:rsidR="00EC2B33" w:rsidRDefault="00000000">
            <w:pPr>
              <w:jc w:val="right"/>
            </w:pPr>
            <w:r>
              <w:t>3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8D5F736" w14:textId="77777777" w:rsidR="00EC2B33" w:rsidRDefault="00000000">
            <w:pPr>
              <w:jc w:val="right"/>
            </w:pPr>
            <w:r>
              <w:t>M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379AE08" w14:textId="77777777" w:rsidR="00EC2B33" w:rsidRDefault="00000000">
            <w:pPr>
              <w:jc w:val="right"/>
            </w:pPr>
            <w:r>
              <w:t>8/12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E163377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4C10572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635ACB8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75ED7F7" w14:textId="77777777" w:rsidR="00EC2B33" w:rsidRDefault="00000000">
            <w:pPr>
              <w:jc w:val="right"/>
            </w:pPr>
            <w:r>
              <w:t>CoH-P-71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C90065B" w14:textId="77777777" w:rsidR="00EC2B33" w:rsidRDefault="00000000">
            <w:pPr>
              <w:jc w:val="right"/>
            </w:pPr>
            <w:r>
              <w:t>7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C50B2EA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EEC9D63" w14:textId="77777777" w:rsidR="00EC2B33" w:rsidRDefault="00000000">
            <w:pPr>
              <w:jc w:val="right"/>
            </w:pPr>
            <w:r>
              <w:t>8/12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65ECBD7" w14:textId="77777777" w:rsidR="00EC2B33" w:rsidRDefault="00000000">
            <w:pPr>
              <w:jc w:val="right"/>
            </w:pPr>
            <w:r>
              <w:t>Naive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DBEA7BB" w14:textId="77777777" w:rsidR="00EC2B33" w:rsidRDefault="00000000">
            <w:pPr>
              <w:jc w:val="right"/>
            </w:pPr>
            <w:r>
              <w:t>SCV2</w:t>
            </w:r>
          </w:p>
        </w:tc>
      </w:tr>
      <w:tr w:rsidR="00EC2B33" w14:paraId="1DE4A7D1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42FC505" w14:textId="77777777" w:rsidR="00EC2B33" w:rsidRDefault="00000000">
            <w:pPr>
              <w:jc w:val="right"/>
            </w:pPr>
            <w:r>
              <w:t>CoH-P-72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7A610CE" w14:textId="77777777" w:rsidR="00EC2B33" w:rsidRDefault="00000000">
            <w:pPr>
              <w:jc w:val="right"/>
            </w:pPr>
            <w:r>
              <w:t>51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DF8D53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33D5E80" w14:textId="77777777" w:rsidR="00EC2B33" w:rsidRDefault="00000000">
            <w:pPr>
              <w:jc w:val="right"/>
            </w:pPr>
            <w:r>
              <w:t>10/6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45F3AED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4647B8E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A56CD07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806BD5D" w14:textId="77777777" w:rsidR="00EC2B33" w:rsidRDefault="00000000">
            <w:pPr>
              <w:jc w:val="right"/>
            </w:pPr>
            <w:r>
              <w:t>CoH-P-73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659B7AB7" w14:textId="77777777" w:rsidR="00EC2B33" w:rsidRDefault="00000000">
            <w:pPr>
              <w:jc w:val="right"/>
            </w:pPr>
            <w:r>
              <w:t>32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18BFA7D5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B9658B2" w14:textId="77777777" w:rsidR="00EC2B33" w:rsidRDefault="00000000">
            <w:pPr>
              <w:jc w:val="right"/>
            </w:pPr>
            <w:r>
              <w:t>8/4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1D54EA0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F361F2D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7E214DE0" w14:textId="77777777">
        <w:trPr>
          <w:trHeight w:val="315"/>
        </w:trPr>
        <w:tc>
          <w:tcPr>
            <w:tcW w:w="14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5F044A8D" w14:textId="77777777" w:rsidR="00EC2B33" w:rsidRDefault="00000000">
            <w:pPr>
              <w:jc w:val="right"/>
            </w:pPr>
            <w:r>
              <w:t>CoH-P-74</w:t>
            </w:r>
          </w:p>
        </w:tc>
        <w:tc>
          <w:tcPr>
            <w:tcW w:w="6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42ACE83A" w14:textId="77777777" w:rsidR="00EC2B33" w:rsidRDefault="00000000">
            <w:pPr>
              <w:jc w:val="right"/>
            </w:pPr>
            <w:r>
              <w:t>29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7E55CD36" w14:textId="77777777" w:rsidR="00EC2B33" w:rsidRDefault="00000000">
            <w:pPr>
              <w:jc w:val="right"/>
            </w:pPr>
            <w:r>
              <w:t>F</w:t>
            </w:r>
          </w:p>
        </w:tc>
        <w:tc>
          <w:tcPr>
            <w:tcW w:w="16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3CAE9025" w14:textId="77777777" w:rsidR="00EC2B33" w:rsidRDefault="00000000">
            <w:pPr>
              <w:jc w:val="right"/>
            </w:pPr>
            <w:r>
              <w:t>7/17/2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0FDCBB21" w14:textId="77777777" w:rsidR="00EC2B33" w:rsidRDefault="00000000">
            <w:pPr>
              <w:jc w:val="right"/>
            </w:pPr>
            <w:r>
              <w:t>Convalescent</w:t>
            </w:r>
          </w:p>
        </w:tc>
        <w:tc>
          <w:tcPr>
            <w:tcW w:w="21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-288" w:type="dxa"/>
              <w:left w:w="-288" w:type="dxa"/>
              <w:bottom w:w="-288" w:type="dxa"/>
              <w:right w:w="-288" w:type="dxa"/>
            </w:tcMar>
            <w:vAlign w:val="bottom"/>
          </w:tcPr>
          <w:p w14:paraId="220392BE" w14:textId="77777777" w:rsidR="00EC2B33" w:rsidRDefault="00000000">
            <w:pPr>
              <w:jc w:val="right"/>
            </w:pPr>
            <w:r>
              <w:t>SCV2</w:t>
            </w:r>
          </w:p>
        </w:tc>
      </w:tr>
    </w:tbl>
    <w:p w14:paraId="5EB575D2" w14:textId="77777777" w:rsidR="00EC2B33" w:rsidRDefault="00000000">
      <w:pPr>
        <w:jc w:val="both"/>
      </w:pPr>
      <w:r>
        <w:t>NC= Not Collected</w:t>
      </w:r>
    </w:p>
    <w:p w14:paraId="7275E542" w14:textId="77777777" w:rsidR="00EC2B33" w:rsidRDefault="00EC2B33">
      <w:pPr>
        <w:jc w:val="both"/>
      </w:pPr>
    </w:p>
    <w:p w14:paraId="2FE90B5D" w14:textId="77777777" w:rsidR="00EC2B33" w:rsidRDefault="00000000">
      <w:pPr>
        <w:jc w:val="both"/>
        <w:rPr>
          <w:b/>
        </w:rPr>
      </w:pPr>
      <w:r>
        <w:rPr>
          <w:b/>
        </w:rPr>
        <w:t xml:space="preserve">Supplemental Table 2 Vaccinated Participant Biodata </w:t>
      </w:r>
    </w:p>
    <w:tbl>
      <w:tblPr>
        <w:tblStyle w:val="a2"/>
        <w:tblW w:w="8100" w:type="dxa"/>
        <w:tblInd w:w="15" w:type="dxa"/>
        <w:tblLayout w:type="fixed"/>
        <w:tblLook w:val="0600" w:firstRow="0" w:lastRow="0" w:firstColumn="0" w:lastColumn="0" w:noHBand="1" w:noVBand="1"/>
      </w:tblPr>
      <w:tblGrid>
        <w:gridCol w:w="1785"/>
        <w:gridCol w:w="1140"/>
        <w:gridCol w:w="1590"/>
        <w:gridCol w:w="1500"/>
        <w:gridCol w:w="2085"/>
      </w:tblGrid>
      <w:tr w:rsidR="00EC2B33" w14:paraId="30F44ED7" w14:textId="77777777">
        <w:trPr>
          <w:trHeight w:val="1065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5C854" w14:textId="77777777" w:rsidR="00EC2B33" w:rsidRDefault="00000000">
            <w:pPr>
              <w:jc w:val="center"/>
            </w:pPr>
            <w:r>
              <w:t>Sample ID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2F450" w14:textId="77777777" w:rsidR="00EC2B33" w:rsidRDefault="00EC2B33">
            <w:pPr>
              <w:widowControl w:val="0"/>
              <w:jc w:val="center"/>
            </w:pPr>
          </w:p>
          <w:p w14:paraId="4B238AF0" w14:textId="77777777" w:rsidR="00EC2B33" w:rsidRDefault="00000000">
            <w:pPr>
              <w:widowControl w:val="0"/>
              <w:jc w:val="center"/>
            </w:pPr>
            <w:r>
              <w:t>Period between doses (days)</w:t>
            </w:r>
          </w:p>
        </w:tc>
        <w:tc>
          <w:tcPr>
            <w:tcW w:w="3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5E5EA" w14:textId="77777777" w:rsidR="00EC2B33" w:rsidRDefault="00EC2B33">
            <w:pPr>
              <w:widowControl w:val="0"/>
              <w:jc w:val="center"/>
            </w:pPr>
          </w:p>
          <w:p w14:paraId="6AA21BD8" w14:textId="77777777" w:rsidR="00EC2B33" w:rsidRDefault="00000000">
            <w:pPr>
              <w:widowControl w:val="0"/>
              <w:jc w:val="center"/>
            </w:pPr>
            <w:r>
              <w:t xml:space="preserve">Collection timepoints </w:t>
            </w:r>
          </w:p>
          <w:p w14:paraId="68132580" w14:textId="77777777" w:rsidR="00EC2B33" w:rsidRDefault="00000000">
            <w:pPr>
              <w:widowControl w:val="0"/>
              <w:jc w:val="center"/>
            </w:pPr>
            <w:r>
              <w:t>(days from first vaccine dose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29F41" w14:textId="77777777" w:rsidR="00EC2B33" w:rsidRDefault="00000000">
            <w:pPr>
              <w:jc w:val="center"/>
            </w:pPr>
            <w:proofErr w:type="spellStart"/>
            <w:r>
              <w:t>PepSeq</w:t>
            </w:r>
            <w:proofErr w:type="spellEnd"/>
            <w:r>
              <w:t xml:space="preserve"> Library</w:t>
            </w:r>
          </w:p>
        </w:tc>
      </w:tr>
      <w:tr w:rsidR="00EC2B33" w14:paraId="65E1C5A1" w14:textId="77777777">
        <w:trPr>
          <w:trHeight w:val="735"/>
        </w:trPr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159DC" w14:textId="77777777" w:rsidR="00EC2B33" w:rsidRDefault="00EC2B33">
            <w:pPr>
              <w:widowControl w:val="0"/>
            </w:pPr>
          </w:p>
        </w:tc>
        <w:tc>
          <w:tcPr>
            <w:tcW w:w="11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118E7" w14:textId="77777777" w:rsidR="00EC2B33" w:rsidRDefault="00EC2B33">
            <w:pPr>
              <w:widowControl w:val="0"/>
            </w:pP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51070" w14:textId="77777777" w:rsidR="00EC2B33" w:rsidRDefault="00000000">
            <w:pPr>
              <w:widowControl w:val="0"/>
              <w:jc w:val="center"/>
            </w:pPr>
            <w:r>
              <w:t>~Day 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46D35" w14:textId="77777777" w:rsidR="00EC2B33" w:rsidRDefault="00000000">
            <w:pPr>
              <w:widowControl w:val="0"/>
              <w:spacing w:line="240" w:lineRule="auto"/>
              <w:jc w:val="center"/>
            </w:pPr>
            <w:r>
              <w:t>~Day 1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E5FE6" w14:textId="77777777" w:rsidR="00EC2B33" w:rsidRDefault="00EC2B33">
            <w:pPr>
              <w:widowControl w:val="0"/>
              <w:spacing w:line="240" w:lineRule="auto"/>
              <w:jc w:val="center"/>
            </w:pPr>
          </w:p>
        </w:tc>
      </w:tr>
      <w:tr w:rsidR="00EC2B33" w14:paraId="38F40EAF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7B1D8" w14:textId="77777777" w:rsidR="00EC2B33" w:rsidRDefault="00000000">
            <w:pPr>
              <w:widowControl w:val="0"/>
              <w:jc w:val="right"/>
            </w:pPr>
            <w:r>
              <w:t>TGen 55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E64B7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A91A2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19C76" w14:textId="77777777" w:rsidR="00EC2B33" w:rsidRDefault="00000000">
            <w:pPr>
              <w:widowControl w:val="0"/>
              <w:jc w:val="right"/>
            </w:pPr>
            <w:r>
              <w:t>1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C45F1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713C26FC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42B24" w14:textId="77777777" w:rsidR="00EC2B33" w:rsidRDefault="00000000">
            <w:pPr>
              <w:widowControl w:val="0"/>
              <w:jc w:val="right"/>
            </w:pPr>
            <w:r>
              <w:t>TGen 8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B635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5D696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60F56" w14:textId="77777777" w:rsidR="00EC2B33" w:rsidRDefault="00000000">
            <w:pPr>
              <w:widowControl w:val="0"/>
              <w:jc w:val="right"/>
            </w:pPr>
            <w:r>
              <w:t>13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71DBA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658D1BF7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07727" w14:textId="77777777" w:rsidR="00EC2B33" w:rsidRDefault="00000000">
            <w:pPr>
              <w:widowControl w:val="0"/>
              <w:jc w:val="right"/>
            </w:pPr>
            <w:r>
              <w:t>TGen 2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7D256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CE571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ADC5F" w14:textId="77777777" w:rsidR="00EC2B33" w:rsidRDefault="00000000">
            <w:pPr>
              <w:widowControl w:val="0"/>
              <w:jc w:val="right"/>
            </w:pPr>
            <w:r>
              <w:t>13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4E474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63875A90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6CD29" w14:textId="77777777" w:rsidR="00EC2B33" w:rsidRDefault="00000000">
            <w:pPr>
              <w:widowControl w:val="0"/>
              <w:jc w:val="right"/>
            </w:pPr>
            <w:r>
              <w:t>TGen 6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99674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DC406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5D299" w14:textId="77777777" w:rsidR="00EC2B33" w:rsidRDefault="00000000">
            <w:pPr>
              <w:widowControl w:val="0"/>
              <w:jc w:val="right"/>
            </w:pPr>
            <w:r>
              <w:t>13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D2F2B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7BE219BC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A2D43" w14:textId="77777777" w:rsidR="00EC2B33" w:rsidRDefault="00000000">
            <w:pPr>
              <w:widowControl w:val="0"/>
              <w:jc w:val="right"/>
            </w:pPr>
            <w:r>
              <w:t>TGen 0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75335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FF95C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E27D9" w14:textId="77777777" w:rsidR="00EC2B33" w:rsidRDefault="00000000">
            <w:pPr>
              <w:widowControl w:val="0"/>
              <w:jc w:val="right"/>
            </w:pPr>
            <w:r>
              <w:t>13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791C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79064482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23716" w14:textId="77777777" w:rsidR="00EC2B33" w:rsidRDefault="00000000">
            <w:pPr>
              <w:widowControl w:val="0"/>
              <w:jc w:val="right"/>
            </w:pPr>
            <w:r>
              <w:t>TGen 6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80F25" w14:textId="77777777" w:rsidR="00EC2B33" w:rsidRDefault="00000000">
            <w:pPr>
              <w:widowControl w:val="0"/>
              <w:jc w:val="right"/>
            </w:pPr>
            <w:r>
              <w:t>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9FB93" w14:textId="77777777" w:rsidR="00EC2B33" w:rsidRDefault="00000000">
            <w:pPr>
              <w:widowControl w:val="0"/>
              <w:jc w:val="right"/>
            </w:pPr>
            <w: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F6EB" w14:textId="77777777" w:rsidR="00EC2B33" w:rsidRDefault="00000000">
            <w:pPr>
              <w:widowControl w:val="0"/>
              <w:jc w:val="right"/>
            </w:pPr>
            <w:r>
              <w:t>13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157E8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07D6202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F1848" w14:textId="77777777" w:rsidR="00EC2B33" w:rsidRDefault="00000000">
            <w:pPr>
              <w:widowControl w:val="0"/>
              <w:jc w:val="right"/>
            </w:pPr>
            <w:r>
              <w:t>TGen 6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32899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93008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45598" w14:textId="77777777" w:rsidR="00EC2B33" w:rsidRDefault="00000000">
            <w:pPr>
              <w:widowControl w:val="0"/>
              <w:jc w:val="right"/>
            </w:pPr>
            <w:r>
              <w:t>13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90A2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1FB4BB42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5A153" w14:textId="77777777" w:rsidR="00EC2B33" w:rsidRDefault="00000000">
            <w:pPr>
              <w:widowControl w:val="0"/>
              <w:jc w:val="right"/>
            </w:pPr>
            <w:r>
              <w:t>TGen 8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AA248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04F51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A1E2" w14:textId="77777777" w:rsidR="00EC2B33" w:rsidRDefault="00000000">
            <w:pPr>
              <w:widowControl w:val="0"/>
              <w:jc w:val="right"/>
            </w:pPr>
            <w:r>
              <w:t>1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20B35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1865F636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0A5FF" w14:textId="77777777" w:rsidR="00EC2B33" w:rsidRDefault="00000000">
            <w:pPr>
              <w:widowControl w:val="0"/>
              <w:jc w:val="right"/>
            </w:pPr>
            <w:r>
              <w:t>TGen 2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D0B5E" w14:textId="77777777" w:rsidR="00EC2B33" w:rsidRDefault="00000000">
            <w:pPr>
              <w:widowControl w:val="0"/>
              <w:jc w:val="right"/>
            </w:pPr>
            <w:r>
              <w:t>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9E5FF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9411A" w14:textId="77777777" w:rsidR="00EC2B33" w:rsidRDefault="00000000">
            <w:pPr>
              <w:widowControl w:val="0"/>
              <w:jc w:val="right"/>
            </w:pPr>
            <w:r>
              <w:t>1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357A3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43856529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341F9" w14:textId="77777777" w:rsidR="00EC2B33" w:rsidRDefault="00000000">
            <w:pPr>
              <w:widowControl w:val="0"/>
              <w:jc w:val="right"/>
            </w:pPr>
            <w:r>
              <w:t>TGen 2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6A475" w14:textId="77777777" w:rsidR="00EC2B33" w:rsidRDefault="00000000">
            <w:pPr>
              <w:widowControl w:val="0"/>
              <w:jc w:val="right"/>
            </w:pPr>
            <w:r>
              <w:t>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FDC6B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7CC64" w14:textId="77777777" w:rsidR="00EC2B33" w:rsidRDefault="00000000">
            <w:pPr>
              <w:widowControl w:val="0"/>
              <w:jc w:val="right"/>
            </w:pPr>
            <w:r>
              <w:t>13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8D1CD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5493813A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6BEDE" w14:textId="77777777" w:rsidR="00EC2B33" w:rsidRDefault="00000000">
            <w:pPr>
              <w:widowControl w:val="0"/>
              <w:jc w:val="right"/>
            </w:pPr>
            <w:r>
              <w:lastRenderedPageBreak/>
              <w:t>TGen 0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536D9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5E166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4D33A" w14:textId="77777777" w:rsidR="00EC2B33" w:rsidRDefault="00000000">
            <w:pPr>
              <w:widowControl w:val="0"/>
              <w:jc w:val="right"/>
            </w:pPr>
            <w:r>
              <w:t>1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85BB9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0CA2D7C5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170AD" w14:textId="77777777" w:rsidR="00EC2B33" w:rsidRDefault="00000000">
            <w:pPr>
              <w:widowControl w:val="0"/>
              <w:jc w:val="right"/>
            </w:pPr>
            <w:r>
              <w:t>TGen 4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C7830" w14:textId="77777777" w:rsidR="00EC2B33" w:rsidRDefault="00000000">
            <w:pPr>
              <w:widowControl w:val="0"/>
              <w:jc w:val="right"/>
            </w:pPr>
            <w:r>
              <w:t>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B8D06" w14:textId="77777777" w:rsidR="00EC2B33" w:rsidRDefault="00000000">
            <w:pPr>
              <w:widowControl w:val="0"/>
              <w:jc w:val="right"/>
            </w:pPr>
            <w: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DF2E0" w14:textId="77777777" w:rsidR="00EC2B33" w:rsidRDefault="00000000">
            <w:pPr>
              <w:widowControl w:val="0"/>
              <w:jc w:val="right"/>
            </w:pPr>
            <w:r>
              <w:t>13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5117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563EDD04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C5012" w14:textId="77777777" w:rsidR="00EC2B33" w:rsidRDefault="00000000">
            <w:pPr>
              <w:widowControl w:val="0"/>
              <w:jc w:val="right"/>
            </w:pPr>
            <w:r>
              <w:t>TGen 3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8A286" w14:textId="77777777" w:rsidR="00EC2B33" w:rsidRDefault="00000000">
            <w:pPr>
              <w:widowControl w:val="0"/>
              <w:jc w:val="right"/>
            </w:pPr>
            <w:r>
              <w:t>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FBC4D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DD11" w14:textId="77777777" w:rsidR="00EC2B33" w:rsidRDefault="00000000">
            <w:pPr>
              <w:widowControl w:val="0"/>
              <w:jc w:val="right"/>
            </w:pPr>
            <w:r>
              <w:t>13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8C233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44C1AF1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1CF06" w14:textId="77777777" w:rsidR="00EC2B33" w:rsidRDefault="00000000">
            <w:pPr>
              <w:widowControl w:val="0"/>
              <w:jc w:val="right"/>
            </w:pPr>
            <w:r>
              <w:t>TGen 6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FFA95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2B6E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7D3D4" w14:textId="77777777" w:rsidR="00EC2B33" w:rsidRDefault="00000000">
            <w:pPr>
              <w:widowControl w:val="0"/>
              <w:jc w:val="right"/>
            </w:pPr>
            <w:r>
              <w:t>13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6670C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1942BA4F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25264" w14:textId="77777777" w:rsidR="00EC2B33" w:rsidRDefault="00000000">
            <w:pPr>
              <w:widowControl w:val="0"/>
              <w:jc w:val="right"/>
            </w:pPr>
            <w:r>
              <w:t>TGen 1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F7AB4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323F5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73C4E" w14:textId="77777777" w:rsidR="00EC2B33" w:rsidRDefault="00000000">
            <w:pPr>
              <w:widowControl w:val="0"/>
              <w:jc w:val="right"/>
            </w:pPr>
            <w:r>
              <w:t>13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14F0F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052F668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22398" w14:textId="77777777" w:rsidR="00EC2B33" w:rsidRDefault="00000000">
            <w:pPr>
              <w:widowControl w:val="0"/>
              <w:jc w:val="right"/>
            </w:pPr>
            <w:r>
              <w:t>TGen 0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C4F37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7D862" w14:textId="77777777" w:rsidR="00EC2B33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F48F" w14:textId="77777777" w:rsidR="00EC2B33" w:rsidRDefault="00000000">
            <w:pPr>
              <w:widowControl w:val="0"/>
              <w:jc w:val="right"/>
            </w:pPr>
            <w:r>
              <w:t>13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6B3F8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32C69F44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A7EF" w14:textId="77777777" w:rsidR="00EC2B33" w:rsidRDefault="00000000">
            <w:pPr>
              <w:widowControl w:val="0"/>
              <w:jc w:val="right"/>
            </w:pPr>
            <w:r>
              <w:t>TGen 4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E3F7C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652B7" w14:textId="77777777" w:rsidR="00EC2B33" w:rsidRDefault="00000000">
            <w:pPr>
              <w:widowControl w:val="0"/>
              <w:jc w:val="right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FE1B8" w14:textId="77777777" w:rsidR="00EC2B33" w:rsidRDefault="00000000">
            <w:pPr>
              <w:widowControl w:val="0"/>
              <w:jc w:val="right"/>
            </w:pPr>
            <w:r>
              <w:t>13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2FBE6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2F65E1BF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8BF16" w14:textId="77777777" w:rsidR="00EC2B33" w:rsidRDefault="00000000">
            <w:pPr>
              <w:widowControl w:val="0"/>
              <w:jc w:val="right"/>
            </w:pPr>
            <w:r>
              <w:t>TGen 0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75820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CB91D" w14:textId="77777777" w:rsidR="00EC2B33" w:rsidRDefault="00000000">
            <w:pPr>
              <w:widowControl w:val="0"/>
              <w:jc w:val="right"/>
            </w:pPr>
            <w: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6602E" w14:textId="77777777" w:rsidR="00EC2B33" w:rsidRDefault="00000000">
            <w:pPr>
              <w:widowControl w:val="0"/>
              <w:jc w:val="right"/>
            </w:pPr>
            <w:r>
              <w:t>NC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4ABF7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0C67554E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22D02" w14:textId="77777777" w:rsidR="00EC2B33" w:rsidRDefault="00000000">
            <w:pPr>
              <w:widowControl w:val="0"/>
              <w:jc w:val="right"/>
            </w:pPr>
            <w:r>
              <w:t>TGen 5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590A6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B11EF" w14:textId="77777777" w:rsidR="00EC2B33" w:rsidRDefault="00000000">
            <w:pPr>
              <w:widowControl w:val="0"/>
              <w:jc w:val="right"/>
            </w:pPr>
            <w: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BF1BE" w14:textId="77777777" w:rsidR="00EC2B33" w:rsidRDefault="00000000">
            <w:pPr>
              <w:widowControl w:val="0"/>
              <w:jc w:val="right"/>
            </w:pPr>
            <w:r>
              <w:t>14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5B96D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  <w:tr w:rsidR="00EC2B33" w14:paraId="36A38830" w14:textId="77777777">
        <w:trPr>
          <w:trHeight w:val="33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487B" w14:textId="77777777" w:rsidR="00EC2B33" w:rsidRDefault="00000000">
            <w:pPr>
              <w:widowControl w:val="0"/>
              <w:jc w:val="right"/>
            </w:pPr>
            <w:r>
              <w:t>TGen 9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98AE7" w14:textId="77777777" w:rsidR="00EC2B33" w:rsidRDefault="00000000">
            <w:pPr>
              <w:widowControl w:val="0"/>
              <w:jc w:val="right"/>
            </w:pPr>
            <w: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268E7" w14:textId="77777777" w:rsidR="00EC2B33" w:rsidRDefault="00000000">
            <w:pPr>
              <w:widowControl w:val="0"/>
              <w:jc w:val="right"/>
            </w:pPr>
            <w: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F4D78" w14:textId="77777777" w:rsidR="00EC2B33" w:rsidRDefault="00000000">
            <w:pPr>
              <w:widowControl w:val="0"/>
              <w:jc w:val="right"/>
            </w:pPr>
            <w:r>
              <w:t>14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BCF7B" w14:textId="77777777" w:rsidR="00EC2B33" w:rsidRDefault="00000000">
            <w:pPr>
              <w:jc w:val="right"/>
            </w:pPr>
            <w:r>
              <w:t>SCV2 &amp; 796 mutant</w:t>
            </w:r>
          </w:p>
        </w:tc>
      </w:tr>
    </w:tbl>
    <w:p w14:paraId="3AAC5F7F" w14:textId="77777777" w:rsidR="00EC2B33" w:rsidRDefault="00000000">
      <w:pPr>
        <w:jc w:val="both"/>
      </w:pPr>
      <w:r>
        <w:t>NC= Not Collected, *Prior to first vaccine</w:t>
      </w:r>
    </w:p>
    <w:p w14:paraId="01D85E9C" w14:textId="77777777" w:rsidR="00EC2B33" w:rsidRDefault="00000000">
      <w:pPr>
        <w:jc w:val="both"/>
      </w:pPr>
      <w:r>
        <w:t xml:space="preserve">All timepoints are expressed in days relative to the day on which the first vaccine dose occurred. </w:t>
      </w:r>
    </w:p>
    <w:p w14:paraId="64B2477C" w14:textId="77777777" w:rsidR="00EC2B33" w:rsidRDefault="00EC2B33">
      <w:pPr>
        <w:jc w:val="both"/>
      </w:pPr>
    </w:p>
    <w:p w14:paraId="009AAD87" w14:textId="03CD76BE" w:rsidR="00232B16" w:rsidRDefault="00E86427">
      <w:pPr>
        <w:jc w:val="both"/>
        <w:rPr>
          <w:b/>
          <w:bCs/>
        </w:rPr>
      </w:pPr>
      <w:r w:rsidRPr="00E86427">
        <w:rPr>
          <w:b/>
          <w:bCs/>
        </w:rPr>
        <w:t>Supplemental Table 3 Proportion of participants reactive to each peptide</w:t>
      </w:r>
    </w:p>
    <w:p w14:paraId="4B9F6716" w14:textId="77777777" w:rsidR="00E86427" w:rsidRPr="00E86427" w:rsidRDefault="00E86427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9"/>
        <w:gridCol w:w="830"/>
        <w:gridCol w:w="1561"/>
        <w:gridCol w:w="1325"/>
        <w:gridCol w:w="1325"/>
      </w:tblGrid>
      <w:tr w:rsidR="00232B16" w14:paraId="3432ED71" w14:textId="77777777" w:rsidTr="00D65BEA">
        <w:tc>
          <w:tcPr>
            <w:tcW w:w="4309" w:type="dxa"/>
            <w:vAlign w:val="center"/>
          </w:tcPr>
          <w:p w14:paraId="17B33C3D" w14:textId="44CF3B5B" w:rsidR="00232B16" w:rsidRDefault="00232B16" w:rsidP="00D65BEA">
            <w:pPr>
              <w:jc w:val="center"/>
            </w:pPr>
            <w:r>
              <w:t>Peptid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21AA18A" w14:textId="697EBAAE" w:rsidR="00232B16" w:rsidRDefault="00232B16" w:rsidP="00D65BEA">
            <w:pPr>
              <w:jc w:val="center"/>
            </w:pPr>
            <w:r>
              <w:t>Naïve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2B3F982" w14:textId="62C343A1" w:rsidR="00232B16" w:rsidRDefault="00232B16" w:rsidP="00D65BEA">
            <w:pPr>
              <w:jc w:val="center"/>
            </w:pPr>
            <w:r>
              <w:t>Convalescent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2D77C9EB" w14:textId="03BCC09F" w:rsidR="00232B16" w:rsidRDefault="00232B16" w:rsidP="00D65BEA">
            <w:pPr>
              <w:jc w:val="center"/>
            </w:pPr>
            <w:r>
              <w:t>Vaccinated Day 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78A001B" w14:textId="6CCFF18D" w:rsidR="00232B16" w:rsidRDefault="00232B16" w:rsidP="00D65BEA">
            <w:pPr>
              <w:jc w:val="center"/>
            </w:pPr>
            <w:r>
              <w:t>Vaccinated Day 140</w:t>
            </w:r>
          </w:p>
        </w:tc>
      </w:tr>
      <w:tr w:rsidR="00E86427" w14:paraId="370E6586" w14:textId="77777777" w:rsidTr="00E86427">
        <w:tc>
          <w:tcPr>
            <w:tcW w:w="4309" w:type="dxa"/>
          </w:tcPr>
          <w:p w14:paraId="20CBD587" w14:textId="6C598786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LTGIAV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B6ED7" w14:textId="516BFB6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7FCEF" w14:textId="19B9380A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F139A" w14:textId="42D88B1F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FA5F4" w14:textId="1820C62C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86427" w14:paraId="736F78B6" w14:textId="77777777" w:rsidTr="00E86427">
        <w:tc>
          <w:tcPr>
            <w:tcW w:w="4309" w:type="dxa"/>
          </w:tcPr>
          <w:p w14:paraId="3E59897D" w14:textId="0BB59C08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TGIAV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C6903" w14:textId="2F1793EA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56171" w14:textId="26B0FFA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82595" w14:textId="3BC6C2EC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6B6CC" w14:textId="0D66EE1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4C674D73" w14:textId="77777777" w:rsidTr="00E86427">
        <w:tc>
          <w:tcPr>
            <w:tcW w:w="4309" w:type="dxa"/>
          </w:tcPr>
          <w:p w14:paraId="1676DEB2" w14:textId="48790902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GIAV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A20D0" w14:textId="74891EE6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9B6B5" w14:textId="1FFE19F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33437" w14:textId="48B5A41F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7027E" w14:textId="184D833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86427" w14:paraId="349BC1CA" w14:textId="77777777" w:rsidTr="00E86427">
        <w:tc>
          <w:tcPr>
            <w:tcW w:w="4309" w:type="dxa"/>
          </w:tcPr>
          <w:p w14:paraId="32131F07" w14:textId="7AB5260F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IAV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A18C0" w14:textId="2287154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442FD" w14:textId="79A5189D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A9117" w14:textId="2CF1449F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D0D80" w14:textId="0AC7A52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86427" w14:paraId="04CF1AAC" w14:textId="77777777" w:rsidTr="00E86427">
        <w:tc>
          <w:tcPr>
            <w:tcW w:w="4309" w:type="dxa"/>
          </w:tcPr>
          <w:p w14:paraId="56663780" w14:textId="23B62D95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AV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C1087" w14:textId="262FCD7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2DB85" w14:textId="42A1A08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C33F0" w14:textId="0C475A9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167FD" w14:textId="157B29F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86427" w14:paraId="6A116F99" w14:textId="77777777" w:rsidTr="00E86427">
        <w:tc>
          <w:tcPr>
            <w:tcW w:w="4309" w:type="dxa"/>
          </w:tcPr>
          <w:p w14:paraId="183EF015" w14:textId="4A6E51D7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V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D26ED" w14:textId="1B552CE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B2F02" w14:textId="2BCAD795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7428F" w14:textId="389FE68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131D4" w14:textId="231921E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E86427" w14:paraId="45FD085B" w14:textId="77777777" w:rsidTr="00E86427">
        <w:tc>
          <w:tcPr>
            <w:tcW w:w="4309" w:type="dxa"/>
          </w:tcPr>
          <w:p w14:paraId="39F33BC4" w14:textId="7B24FD67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E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8995B" w14:textId="3E4A54C4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1904" w14:textId="3282FD7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C89F0" w14:textId="779059E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4B412" w14:textId="454F94D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86427" w14:paraId="0D2A8326" w14:textId="77777777" w:rsidTr="00E86427">
        <w:tc>
          <w:tcPr>
            <w:tcW w:w="4309" w:type="dxa"/>
          </w:tcPr>
          <w:p w14:paraId="17366187" w14:textId="6B37DE5A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Q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8430C" w14:textId="50AAD741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0F662" w14:textId="304F732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8CAF8" w14:textId="00E6BAC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F5CDD" w14:textId="23889986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E86427" w14:paraId="3EE5E09C" w14:textId="77777777" w:rsidTr="00E86427">
        <w:tc>
          <w:tcPr>
            <w:tcW w:w="4309" w:type="dxa"/>
          </w:tcPr>
          <w:p w14:paraId="32F5FBD5" w14:textId="01C380D3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D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AE89B" w14:textId="3D4EC1B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A4E11" w14:textId="1ACF7344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187CA" w14:textId="5A38930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33143" w14:textId="6FCD2725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86427" w14:paraId="7B6BD781" w14:textId="77777777" w:rsidTr="00E86427">
        <w:tc>
          <w:tcPr>
            <w:tcW w:w="4309" w:type="dxa"/>
          </w:tcPr>
          <w:p w14:paraId="13E69186" w14:textId="7958D540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K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974C9" w14:textId="0845EAFC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1F1D9" w14:textId="2E1AFCB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7FFD3" w14:textId="6B9851E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E345E" w14:textId="12BF6325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36C5BAC9" w14:textId="77777777" w:rsidTr="00E86427">
        <w:tc>
          <w:tcPr>
            <w:tcW w:w="4309" w:type="dxa"/>
          </w:tcPr>
          <w:p w14:paraId="73377C80" w14:textId="0036FC58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N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03875" w14:textId="098B1116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2A105" w14:textId="29FE585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7FF5B" w14:textId="1B67E48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C04EC" w14:textId="14107CD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015B98F6" w14:textId="77777777" w:rsidTr="00E86427">
        <w:tc>
          <w:tcPr>
            <w:tcW w:w="4309" w:type="dxa"/>
          </w:tcPr>
          <w:p w14:paraId="5A9B7DD2" w14:textId="2E49C367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T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6C219" w14:textId="1EEC380D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106A2" w14:textId="10B83DC1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84E9E" w14:textId="5125482A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CCE1B" w14:textId="3B699B5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86427" w14:paraId="0414AD20" w14:textId="77777777" w:rsidTr="00E86427">
        <w:tc>
          <w:tcPr>
            <w:tcW w:w="4309" w:type="dxa"/>
          </w:tcPr>
          <w:p w14:paraId="3207BCDB" w14:textId="1B4DE8C2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Q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4ECD5" w14:textId="1100A984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E9378" w14:textId="362225E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C037E" w14:textId="2D5359EB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EA249" w14:textId="1F2F313B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86427" w14:paraId="614A11EE" w14:textId="77777777" w:rsidTr="00E86427">
        <w:tc>
          <w:tcPr>
            <w:tcW w:w="4309" w:type="dxa"/>
          </w:tcPr>
          <w:p w14:paraId="2842467F" w14:textId="12DCF6D0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E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72D83" w14:textId="07600FD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B6FB" w14:textId="6DB226E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DA475" w14:textId="15459C5D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AFE4A" w14:textId="64EBE1F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301F8E5E" w14:textId="77777777" w:rsidTr="00E86427">
        <w:tc>
          <w:tcPr>
            <w:tcW w:w="4309" w:type="dxa"/>
          </w:tcPr>
          <w:p w14:paraId="719EC860" w14:textId="551A6150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V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A00CF" w14:textId="0E2BC464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E01A8" w14:textId="3E58EF95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258A2" w14:textId="1D97942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F0715" w14:textId="2E8C5C4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0FF81600" w14:textId="77777777" w:rsidTr="00E86427">
        <w:tc>
          <w:tcPr>
            <w:tcW w:w="4309" w:type="dxa"/>
          </w:tcPr>
          <w:p w14:paraId="45A5688A" w14:textId="00D4F01F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85F67" w14:textId="3FFCB64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0FA7D" w14:textId="0E9BE71F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661DB" w14:textId="714DDABD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4DD3B" w14:textId="30F6297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86427" w14:paraId="68BF123A" w14:textId="77777777" w:rsidTr="00E86427">
        <w:tc>
          <w:tcPr>
            <w:tcW w:w="4309" w:type="dxa"/>
          </w:tcPr>
          <w:p w14:paraId="3B70B140" w14:textId="2FCF4019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A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CC761" w14:textId="45E5BD4A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9B9FE" w14:textId="0444FEC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1125F" w14:textId="121AF82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AC331" w14:textId="324E095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E86427" w14:paraId="55143408" w14:textId="77777777" w:rsidTr="00E86427">
        <w:tc>
          <w:tcPr>
            <w:tcW w:w="4309" w:type="dxa"/>
          </w:tcPr>
          <w:p w14:paraId="052B3CB3" w14:textId="5709DB54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Q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45BA4" w14:textId="0550CCE6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CA0C3" w14:textId="04DDB5B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007D3" w14:textId="7BF8874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8D8DB" w14:textId="2998DCC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E86427" w14:paraId="70322EB3" w14:textId="77777777" w:rsidTr="00E86427">
        <w:tc>
          <w:tcPr>
            <w:tcW w:w="4309" w:type="dxa"/>
          </w:tcPr>
          <w:p w14:paraId="031CF505" w14:textId="220EE30F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V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079B1" w14:textId="718BFB9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9299D" w14:textId="672B5A0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E19E2" w14:textId="304D771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3C3FB" w14:textId="67118F6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E86427" w14:paraId="595DC644" w14:textId="77777777" w:rsidTr="00E86427">
        <w:tc>
          <w:tcPr>
            <w:tcW w:w="4309" w:type="dxa"/>
          </w:tcPr>
          <w:p w14:paraId="503683E9" w14:textId="522FA797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K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F5749" w14:textId="4C925DB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47CF7" w14:textId="0AD99C15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AC35A" w14:textId="5E49295D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559AC" w14:textId="1054D75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E86427" w14:paraId="6D46F4FB" w14:textId="77777777" w:rsidTr="00E86427">
        <w:tc>
          <w:tcPr>
            <w:tcW w:w="4309" w:type="dxa"/>
          </w:tcPr>
          <w:p w14:paraId="7D8C140A" w14:textId="263FB3B6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Q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9AEB6" w14:textId="0E77052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01EF5" w14:textId="27CA4A8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0889B" w14:textId="4EEB974D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5666B" w14:textId="22424B5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E86427" w14:paraId="00220A32" w14:textId="77777777" w:rsidTr="00E86427">
        <w:tc>
          <w:tcPr>
            <w:tcW w:w="4309" w:type="dxa"/>
          </w:tcPr>
          <w:p w14:paraId="5631206B" w14:textId="440B9B92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I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57D9E" w14:textId="6A4EEB2C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0DA96" w14:textId="6835354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E6B35" w14:textId="78A65B1C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3AB5F" w14:textId="6E53947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86427" w14:paraId="74D12BFF" w14:textId="77777777" w:rsidTr="00E86427">
        <w:tc>
          <w:tcPr>
            <w:tcW w:w="4309" w:type="dxa"/>
          </w:tcPr>
          <w:p w14:paraId="34EDD9DC" w14:textId="436C5D78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Y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BA185" w14:textId="462307E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02FF3" w14:textId="318C124F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C65CD" w14:textId="59080E2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A523A" w14:textId="5DA293E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700CCEAA" w14:textId="77777777" w:rsidTr="00E86427">
        <w:tc>
          <w:tcPr>
            <w:tcW w:w="4309" w:type="dxa"/>
          </w:tcPr>
          <w:p w14:paraId="1791C6EE" w14:textId="68601BBA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K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96483" w14:textId="2C7B4241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1DD72" w14:textId="744FA29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90872" w14:textId="13EDEDF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5F9CC" w14:textId="64BE96D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E86427" w14:paraId="46524A4A" w14:textId="77777777" w:rsidTr="00E86427">
        <w:tc>
          <w:tcPr>
            <w:tcW w:w="4309" w:type="dxa"/>
          </w:tcPr>
          <w:p w14:paraId="36613B81" w14:textId="270EE8CB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lastRenderedPageBreak/>
              <w:t>T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4A558" w14:textId="3DC09AFE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806DF" w14:textId="1E2EA21B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C740C" w14:textId="6FC05D8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CE4CD" w14:textId="6E50FC88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86427" w14:paraId="143F4C4B" w14:textId="77777777" w:rsidTr="00E86427">
        <w:tc>
          <w:tcPr>
            <w:tcW w:w="4309" w:type="dxa"/>
          </w:tcPr>
          <w:p w14:paraId="5DF8CD1A" w14:textId="6F5C2865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P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D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13E94" w14:textId="559173C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A8F54" w14:textId="04CB627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96201" w14:textId="0FAB818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1AE10" w14:textId="6D5FE73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04A4C02B" w14:textId="77777777" w:rsidTr="00E86427">
        <w:tc>
          <w:tcPr>
            <w:tcW w:w="4309" w:type="dxa"/>
          </w:tcPr>
          <w:p w14:paraId="5B5EA0BA" w14:textId="76969CDA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P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DL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8E459" w14:textId="05B00EF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D0FEE" w14:textId="2AE0194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9295B" w14:textId="2F59E86B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44054" w14:textId="60FDBD3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049391BA" w14:textId="77777777" w:rsidTr="00E86427">
        <w:tc>
          <w:tcPr>
            <w:tcW w:w="4309" w:type="dxa"/>
          </w:tcPr>
          <w:p w14:paraId="3F6CE971" w14:textId="1502AFEE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I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DLL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47A41" w14:textId="1FEE699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2E029" w14:textId="321F96A2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E68D9" w14:textId="120141A0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93283" w14:textId="796F93EB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86427" w14:paraId="3C7C275E" w14:textId="77777777" w:rsidTr="00E86427">
        <w:tc>
          <w:tcPr>
            <w:tcW w:w="4309" w:type="dxa"/>
          </w:tcPr>
          <w:p w14:paraId="2C4A40A6" w14:textId="358B711A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K</w:t>
            </w: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DLLF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EDCFF" w14:textId="0A5F4EA7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1016B" w14:textId="46C9F63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05D75" w14:textId="57C9E836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E2773" w14:textId="258555B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86427" w14:paraId="3AABC00F" w14:textId="77777777" w:rsidTr="00E86427">
        <w:tc>
          <w:tcPr>
            <w:tcW w:w="4309" w:type="dxa"/>
          </w:tcPr>
          <w:p w14:paraId="01FF0AA8" w14:textId="417EBAC0" w:rsidR="00E86427" w:rsidRPr="00624BEC" w:rsidRDefault="00E86427" w:rsidP="00E86427">
            <w:pPr>
              <w:jc w:val="both"/>
              <w:rPr>
                <w:rFonts w:ascii="Courier New" w:hAnsi="Courier New" w:cs="Courier New"/>
              </w:rPr>
            </w:pPr>
            <w:r w:rsidRPr="00624BEC">
              <w:rPr>
                <w:rFonts w:ascii="Courier New" w:eastAsia="Times New Roman" w:hAnsi="Courier New" w:cs="Courier New"/>
                <w:b/>
                <w:bCs/>
                <w:color w:val="000000"/>
                <w:lang w:val="en-US"/>
              </w:rPr>
              <w:t>D</w:t>
            </w:r>
            <w:r w:rsidRPr="00624BEC">
              <w:rPr>
                <w:rFonts w:ascii="Courier New" w:eastAsia="Times New Roman" w:hAnsi="Courier New" w:cs="Courier New"/>
                <w:color w:val="000000"/>
                <w:lang w:val="en-US"/>
              </w:rPr>
              <w:t>FGGFNFSQILPDPSKPSKRSFIEDLLFNK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889C7" w14:textId="2B935AB4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A5A5B" w14:textId="04CCDF19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93557" w14:textId="45DC53C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0341A" w14:textId="27B8E163" w:rsidR="00E86427" w:rsidRDefault="00E86427" w:rsidP="00E86427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</w:tbl>
    <w:p w14:paraId="6ABECA8A" w14:textId="77777777" w:rsidR="00624BEC" w:rsidRDefault="00624BEC">
      <w:pPr>
        <w:jc w:val="both"/>
      </w:pPr>
    </w:p>
    <w:sectPr w:rsidR="00624BE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B33"/>
    <w:rsid w:val="00232B16"/>
    <w:rsid w:val="00624BEC"/>
    <w:rsid w:val="00D65BEA"/>
    <w:rsid w:val="00E86427"/>
    <w:rsid w:val="00EC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1FA40"/>
  <w15:docId w15:val="{12D5F570-6F26-0345-B93A-05F0E0B3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32B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qQgZumSrHHX97rVMFdw3jdcnMg==">CgMxLjA4AGojChNzdWdnZXN0LjRhZHJ1czI1bDd1EgxIZWF0aGVyIE1lYWRqJAoUc3VnZ2VzdC52cWVldjcxc3NtNWsSDEhlYXRoZXIgTWVhZGokChRzdWdnZXN0LnZhZG42c2JmN3pyNBIMSGVhdGhlciBNZWFkaiQKFHN1Z2dlc3QuZ25jY29lajI3eHNyEgxIZWF0aGVyIE1lYWRqJAoUc3VnZ2VzdC4yN2lnNGp2a2ZrcmsSDEhlYXRoZXIgTWVhZHIhMVhScmJObklCS1YwZ09ZRW1ERkpKUHUyelBxRU9HR3J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 Elko</cp:lastModifiedBy>
  <cp:revision>3</cp:revision>
  <dcterms:created xsi:type="dcterms:W3CDTF">2023-11-09T15:36:00Z</dcterms:created>
  <dcterms:modified xsi:type="dcterms:W3CDTF">2023-11-09T15:58:00Z</dcterms:modified>
</cp:coreProperties>
</file>